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D5771" w14:textId="6B5AFDBD" w:rsidR="00344BD1" w:rsidRPr="00B077B9" w:rsidRDefault="00344BD1" w:rsidP="00344BD1">
      <w:pPr>
        <w:spacing w:line="480" w:lineRule="auto"/>
        <w:jc w:val="center"/>
        <w:rPr>
          <w:b/>
          <w:bCs/>
        </w:rPr>
      </w:pPr>
      <w:r w:rsidRPr="00B077B9">
        <w:rPr>
          <w:b/>
          <w:bCs/>
        </w:rPr>
        <w:t xml:space="preserve">Unveiling Post-Vaccination Proteomic Signatures </w:t>
      </w:r>
      <w:r>
        <w:rPr>
          <w:b/>
          <w:bCs/>
        </w:rPr>
        <w:t xml:space="preserve">in SARS-CoV-2 </w:t>
      </w:r>
      <w:r w:rsidRPr="00B077B9">
        <w:rPr>
          <w:b/>
          <w:bCs/>
        </w:rPr>
        <w:t xml:space="preserve">Infection-Naïve Individuals </w:t>
      </w:r>
      <w:r>
        <w:rPr>
          <w:b/>
          <w:bCs/>
        </w:rPr>
        <w:t>Associated with</w:t>
      </w:r>
      <w:r w:rsidRPr="00B077B9">
        <w:rPr>
          <w:b/>
          <w:bCs/>
        </w:rPr>
        <w:t xml:space="preserve"> Omicron Breakthrough Infections</w:t>
      </w:r>
      <w:r>
        <w:rPr>
          <w:b/>
          <w:bCs/>
        </w:rPr>
        <w:t>.</w:t>
      </w:r>
      <w:r w:rsidRPr="00B077B9">
        <w:rPr>
          <w:b/>
          <w:bCs/>
        </w:rPr>
        <w:t xml:space="preserve"> </w:t>
      </w:r>
    </w:p>
    <w:p w14:paraId="619048C4" w14:textId="77777777" w:rsidR="00344BD1" w:rsidRPr="00FE7CB4" w:rsidRDefault="00344BD1" w:rsidP="00344BD1">
      <w:pPr>
        <w:spacing w:line="240" w:lineRule="auto"/>
        <w:rPr>
          <w:szCs w:val="24"/>
        </w:rPr>
      </w:pPr>
      <w:r w:rsidRPr="00FE7CB4">
        <w:rPr>
          <w:szCs w:val="24"/>
        </w:rPr>
        <w:t>Yiwen Liu PhD</w:t>
      </w:r>
      <w:r w:rsidRPr="00FE7CB4">
        <w:rPr>
          <w:szCs w:val="24"/>
          <w:vertAlign w:val="superscript"/>
        </w:rPr>
        <w:t>1</w:t>
      </w:r>
      <w:r w:rsidRPr="00FE7CB4">
        <w:rPr>
          <w:szCs w:val="24"/>
        </w:rPr>
        <w:t xml:space="preserve"> </w:t>
      </w:r>
      <w:r w:rsidRPr="00FE7CB4">
        <w:rPr>
          <w:szCs w:val="24"/>
          <w:vertAlign w:val="superscript"/>
        </w:rPr>
        <w:t>†</w:t>
      </w:r>
      <w:r w:rsidRPr="00FE7CB4">
        <w:rPr>
          <w:szCs w:val="24"/>
        </w:rPr>
        <w:t>; Eric Lu BS</w:t>
      </w:r>
      <w:r w:rsidRPr="00FE7CB4">
        <w:rPr>
          <w:szCs w:val="24"/>
          <w:vertAlign w:val="superscript"/>
        </w:rPr>
        <w:t>2</w:t>
      </w:r>
      <w:r w:rsidRPr="00FE7CB4">
        <w:rPr>
          <w:szCs w:val="24"/>
        </w:rPr>
        <w:t xml:space="preserve"> </w:t>
      </w:r>
      <w:r w:rsidRPr="00FE7CB4">
        <w:rPr>
          <w:szCs w:val="24"/>
          <w:vertAlign w:val="superscript"/>
        </w:rPr>
        <w:t>†</w:t>
      </w:r>
      <w:r w:rsidRPr="00FE7CB4">
        <w:rPr>
          <w:szCs w:val="24"/>
        </w:rPr>
        <w:t>; Katherine D. Ellingson PhD</w:t>
      </w:r>
      <w:r w:rsidRPr="00FE7CB4">
        <w:rPr>
          <w:szCs w:val="24"/>
          <w:vertAlign w:val="superscript"/>
        </w:rPr>
        <w:t>1</w:t>
      </w:r>
      <w:r w:rsidRPr="00FE7CB4">
        <w:rPr>
          <w:szCs w:val="24"/>
        </w:rPr>
        <w:t>; James Hollister MS</w:t>
      </w:r>
      <w:r w:rsidRPr="00FE7CB4">
        <w:rPr>
          <w:szCs w:val="24"/>
          <w:vertAlign w:val="superscript"/>
        </w:rPr>
        <w:t>1</w:t>
      </w:r>
      <w:r w:rsidRPr="00FE7CB4">
        <w:rPr>
          <w:szCs w:val="24"/>
        </w:rPr>
        <w:t>; Tuo Liu MS</w:t>
      </w:r>
      <w:r w:rsidRPr="00FE7CB4">
        <w:rPr>
          <w:szCs w:val="24"/>
          <w:vertAlign w:val="superscript"/>
        </w:rPr>
        <w:t>3</w:t>
      </w:r>
      <w:r w:rsidRPr="00FE7CB4">
        <w:rPr>
          <w:szCs w:val="24"/>
        </w:rPr>
        <w:t xml:space="preserve">; </w:t>
      </w:r>
      <w:proofErr w:type="spellStart"/>
      <w:r w:rsidRPr="00FE7CB4">
        <w:rPr>
          <w:szCs w:val="24"/>
        </w:rPr>
        <w:t>Wadana</w:t>
      </w:r>
      <w:proofErr w:type="spellEnd"/>
      <w:r w:rsidRPr="00FE7CB4">
        <w:rPr>
          <w:szCs w:val="24"/>
        </w:rPr>
        <w:t xml:space="preserve"> </w:t>
      </w:r>
      <w:proofErr w:type="spellStart"/>
      <w:r w:rsidRPr="00FE7CB4">
        <w:rPr>
          <w:szCs w:val="24"/>
        </w:rPr>
        <w:t>Hamzazai</w:t>
      </w:r>
      <w:proofErr w:type="spellEnd"/>
      <w:r w:rsidRPr="00FE7CB4">
        <w:rPr>
          <w:szCs w:val="24"/>
        </w:rPr>
        <w:t xml:space="preserve"> MPH</w:t>
      </w:r>
      <w:r w:rsidRPr="00FE7CB4">
        <w:rPr>
          <w:szCs w:val="24"/>
          <w:vertAlign w:val="superscript"/>
        </w:rPr>
        <w:t>1</w:t>
      </w:r>
      <w:r w:rsidRPr="00FE7CB4">
        <w:rPr>
          <w:szCs w:val="24"/>
        </w:rPr>
        <w:t>; Shawn C. Beitel MSc</w:t>
      </w:r>
      <w:r w:rsidRPr="00FE7CB4">
        <w:rPr>
          <w:szCs w:val="24"/>
          <w:vertAlign w:val="superscript"/>
        </w:rPr>
        <w:t>3</w:t>
      </w:r>
      <w:r w:rsidRPr="00FE7CB4">
        <w:rPr>
          <w:szCs w:val="24"/>
        </w:rPr>
        <w:t xml:space="preserve">; </w:t>
      </w:r>
      <w:r w:rsidRPr="00FE7CB4">
        <w:rPr>
          <w:rFonts w:cs="Times New Roman"/>
          <w:szCs w:val="24"/>
        </w:rPr>
        <w:t>Alberto J. Caban-Martinez, DO, PhD, MPH</w:t>
      </w:r>
      <w:r w:rsidRPr="00FE7CB4">
        <w:rPr>
          <w:rFonts w:cs="Times New Roman"/>
          <w:szCs w:val="24"/>
          <w:vertAlign w:val="superscript"/>
        </w:rPr>
        <w:t>4</w:t>
      </w:r>
      <w:r w:rsidRPr="00FE7CB4">
        <w:rPr>
          <w:rFonts w:cs="Times New Roman"/>
          <w:szCs w:val="24"/>
        </w:rPr>
        <w:t>; Manjusha Gaglani, MBBS</w:t>
      </w:r>
      <w:r w:rsidRPr="00FE7CB4">
        <w:rPr>
          <w:rFonts w:cs="Times New Roman"/>
          <w:szCs w:val="24"/>
          <w:vertAlign w:val="superscript"/>
        </w:rPr>
        <w:t>5</w:t>
      </w:r>
      <w:r w:rsidRPr="00FE7CB4">
        <w:rPr>
          <w:rFonts w:cs="Times New Roman"/>
          <w:szCs w:val="24"/>
        </w:rPr>
        <w:t>; Allison L. Naleway, PhD</w:t>
      </w:r>
      <w:r w:rsidRPr="00FE7CB4">
        <w:rPr>
          <w:rFonts w:cs="Times New Roman"/>
          <w:szCs w:val="24"/>
          <w:vertAlign w:val="superscript"/>
        </w:rPr>
        <w:t>6</w:t>
      </w:r>
      <w:r w:rsidRPr="00FE7CB4">
        <w:rPr>
          <w:rFonts w:cs="Times New Roman"/>
          <w:szCs w:val="24"/>
        </w:rPr>
        <w:t xml:space="preserve">; Lauren E.W. </w:t>
      </w:r>
      <w:proofErr w:type="spellStart"/>
      <w:r w:rsidRPr="00FE7CB4">
        <w:rPr>
          <w:rFonts w:cs="Times New Roman"/>
          <w:szCs w:val="24"/>
        </w:rPr>
        <w:t>Olsho</w:t>
      </w:r>
      <w:proofErr w:type="spellEnd"/>
      <w:r w:rsidRPr="00FE7CB4">
        <w:rPr>
          <w:rFonts w:cs="Times New Roman"/>
          <w:szCs w:val="24"/>
        </w:rPr>
        <w:t>, PhD</w:t>
      </w:r>
      <w:r w:rsidRPr="00FE7CB4">
        <w:rPr>
          <w:rFonts w:cs="Times New Roman"/>
          <w:szCs w:val="24"/>
          <w:vertAlign w:val="superscript"/>
        </w:rPr>
        <w:t>7</w:t>
      </w:r>
      <w:r w:rsidRPr="00FE7CB4">
        <w:rPr>
          <w:rFonts w:cs="Times New Roman"/>
          <w:szCs w:val="24"/>
        </w:rPr>
        <w:t>; Andrew L. Phillips, MD, MOH</w:t>
      </w:r>
      <w:r w:rsidRPr="00FE7CB4">
        <w:rPr>
          <w:rFonts w:cs="Times New Roman"/>
          <w:szCs w:val="24"/>
          <w:vertAlign w:val="superscript"/>
        </w:rPr>
        <w:t>8</w:t>
      </w:r>
      <w:r w:rsidRPr="00FE7CB4">
        <w:rPr>
          <w:rFonts w:cs="Times New Roman"/>
          <w:szCs w:val="24"/>
        </w:rPr>
        <w:t>; Natasha Schaefer Solle, RN, PhD</w:t>
      </w:r>
      <w:r w:rsidRPr="00FE7CB4">
        <w:rPr>
          <w:rFonts w:cs="Times New Roman"/>
          <w:szCs w:val="24"/>
          <w:vertAlign w:val="superscript"/>
        </w:rPr>
        <w:t>9</w:t>
      </w:r>
      <w:r w:rsidRPr="00FE7CB4">
        <w:rPr>
          <w:rFonts w:cs="Times New Roman"/>
          <w:szCs w:val="24"/>
        </w:rPr>
        <w:t>; Harmony L. Tyner, MD, MPH</w:t>
      </w:r>
      <w:r w:rsidRPr="00FE7CB4">
        <w:rPr>
          <w:rFonts w:cs="Times New Roman"/>
          <w:szCs w:val="24"/>
          <w:vertAlign w:val="superscript"/>
        </w:rPr>
        <w:t>10</w:t>
      </w:r>
      <w:r w:rsidRPr="00FE7CB4">
        <w:rPr>
          <w:rFonts w:cs="Times New Roman"/>
          <w:szCs w:val="24"/>
        </w:rPr>
        <w:t>; Sarang K. Yoon, DO, MOH</w:t>
      </w:r>
      <w:r w:rsidRPr="00FE7CB4">
        <w:rPr>
          <w:rFonts w:cs="Times New Roman"/>
          <w:szCs w:val="24"/>
          <w:vertAlign w:val="superscript"/>
        </w:rPr>
        <w:t>8</w:t>
      </w:r>
      <w:r w:rsidRPr="00FE7CB4">
        <w:rPr>
          <w:rFonts w:cs="Times New Roman"/>
          <w:szCs w:val="24"/>
        </w:rPr>
        <w:t xml:space="preserve">; </w:t>
      </w:r>
      <w:r w:rsidRPr="00FE7CB4">
        <w:rPr>
          <w:szCs w:val="24"/>
        </w:rPr>
        <w:t>Karen Lutrick PhD</w:t>
      </w:r>
      <w:r w:rsidRPr="00FE7CB4">
        <w:rPr>
          <w:szCs w:val="24"/>
          <w:vertAlign w:val="superscript"/>
        </w:rPr>
        <w:t>11</w:t>
      </w:r>
      <w:r w:rsidRPr="00FE7CB4">
        <w:rPr>
          <w:szCs w:val="24"/>
        </w:rPr>
        <w:t>; Jefferey L. Burgess MD MS MPH</w:t>
      </w:r>
      <w:r w:rsidRPr="00FE7CB4">
        <w:rPr>
          <w:szCs w:val="24"/>
          <w:vertAlign w:val="superscript"/>
        </w:rPr>
        <w:t xml:space="preserve">3* </w:t>
      </w:r>
    </w:p>
    <w:p w14:paraId="77446250" w14:textId="77777777" w:rsidR="00344BD1" w:rsidRPr="00FE7CB4" w:rsidRDefault="00344BD1" w:rsidP="00344BD1">
      <w:pPr>
        <w:spacing w:after="0" w:line="480" w:lineRule="auto"/>
        <w:rPr>
          <w:szCs w:val="24"/>
        </w:rPr>
      </w:pPr>
      <w:r w:rsidRPr="00FE7CB4">
        <w:rPr>
          <w:szCs w:val="24"/>
        </w:rPr>
        <w:t>Author affiliations</w:t>
      </w:r>
    </w:p>
    <w:p w14:paraId="157C9279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1. Department of Epidemiology and Biostatistics, Mel and Enid Zuckerman College of Public Health, University of Arizona, Tucson, AZ, USA</w:t>
      </w:r>
    </w:p>
    <w:p w14:paraId="670BE5BA" w14:textId="04ECEE93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 xml:space="preserve">2. </w:t>
      </w:r>
      <w:r w:rsidR="00E02CC2" w:rsidRPr="00FE7CB4">
        <w:rPr>
          <w:szCs w:val="24"/>
        </w:rPr>
        <w:t xml:space="preserve">Department of </w:t>
      </w:r>
      <w:r w:rsidR="00E02CC2">
        <w:rPr>
          <w:szCs w:val="24"/>
        </w:rPr>
        <w:t>Biological Engineering</w:t>
      </w:r>
      <w:r w:rsidR="00E02CC2" w:rsidRPr="00FE7CB4">
        <w:rPr>
          <w:szCs w:val="24"/>
        </w:rPr>
        <w:t xml:space="preserve">, </w:t>
      </w:r>
      <w:r w:rsidR="00E02CC2">
        <w:rPr>
          <w:szCs w:val="24"/>
        </w:rPr>
        <w:t>Massachusetts Institute of Technology</w:t>
      </w:r>
      <w:r w:rsidR="00E02CC2" w:rsidRPr="00FE7CB4">
        <w:rPr>
          <w:szCs w:val="24"/>
        </w:rPr>
        <w:t xml:space="preserve">, </w:t>
      </w:r>
      <w:r w:rsidR="00E02CC2">
        <w:rPr>
          <w:szCs w:val="24"/>
        </w:rPr>
        <w:t>Cambridge</w:t>
      </w:r>
      <w:r w:rsidR="00E02CC2" w:rsidRPr="00FE7CB4">
        <w:rPr>
          <w:szCs w:val="24"/>
        </w:rPr>
        <w:t xml:space="preserve">, </w:t>
      </w:r>
      <w:r w:rsidR="00E02CC2">
        <w:rPr>
          <w:szCs w:val="24"/>
        </w:rPr>
        <w:t>MA</w:t>
      </w:r>
      <w:r w:rsidRPr="00FE7CB4">
        <w:rPr>
          <w:szCs w:val="24"/>
        </w:rPr>
        <w:t xml:space="preserve">, USA </w:t>
      </w:r>
    </w:p>
    <w:p w14:paraId="4E78EC22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3. Department of Community, Environment and Policy, Mel and Enid Zuckerman College of Public Health, University of Arizona, Tucson, AZ, USA</w:t>
      </w:r>
    </w:p>
    <w:p w14:paraId="1007ACD8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4. Department of Public Health Sciences, University of Miami, Miller School of Medicine, Miami, FL</w:t>
      </w:r>
    </w:p>
    <w:p w14:paraId="117EA1CE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5. Baylor Scott &amp; White Health, Temple, Texas and Baylor College of Medicine, Temple Texas.</w:t>
      </w:r>
    </w:p>
    <w:p w14:paraId="42120C51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6. Kaiser Permanente Center for Health Research, Portland, OR</w:t>
      </w:r>
    </w:p>
    <w:p w14:paraId="496F46E8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7. Abt Global LLC, Rockville, MD</w:t>
      </w:r>
    </w:p>
    <w:p w14:paraId="4D00170F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8. Division of Occupational and Environmental Health, Spencer Eccles Fox School of Medicine, Rocky Mountain Center for Occupational and Environmental Health, Salt Lake City, UT</w:t>
      </w:r>
    </w:p>
    <w:p w14:paraId="1781800E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9. Department of Medicine, University of Miami, Miller School of Medicine, Miami, FL</w:t>
      </w:r>
    </w:p>
    <w:p w14:paraId="5E1A5840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10. Dartmouth Hitchcock Medical Center, Lebanon, NH</w:t>
      </w:r>
    </w:p>
    <w:p w14:paraId="33B86DD0" w14:textId="77777777" w:rsidR="00344BD1" w:rsidRPr="00402640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11. Department of Family and Community Medicine, College of Medicine – Tucson, University of Arizona, Tucson, AZ, USA</w:t>
      </w:r>
    </w:p>
    <w:p w14:paraId="455980E1" w14:textId="77777777" w:rsidR="00344BD1" w:rsidRDefault="00344BD1" w:rsidP="00344BD1">
      <w:pPr>
        <w:spacing w:after="0" w:line="276" w:lineRule="auto"/>
      </w:pPr>
    </w:p>
    <w:p w14:paraId="15B21A0C" w14:textId="77777777" w:rsidR="00344BD1" w:rsidRDefault="00344BD1" w:rsidP="00344BD1">
      <w:pPr>
        <w:spacing w:after="0" w:line="276" w:lineRule="auto"/>
      </w:pPr>
      <w:r>
        <w:t>* Corresponding Author</w:t>
      </w:r>
    </w:p>
    <w:p w14:paraId="4A7740CA" w14:textId="070D55FD" w:rsidR="00B6410E" w:rsidRPr="002E5FEF" w:rsidRDefault="00344BD1" w:rsidP="002E5FEF">
      <w:pPr>
        <w:spacing w:after="0" w:line="480" w:lineRule="auto"/>
      </w:pPr>
      <w:r w:rsidRPr="00FD6575">
        <w:t>†</w:t>
      </w:r>
      <w:r>
        <w:t xml:space="preserve"> These authors contributed equally to this work</w:t>
      </w:r>
      <w:r w:rsidR="00B6410E">
        <w:rPr>
          <w:b/>
          <w:bCs/>
        </w:rPr>
        <w:br w:type="page"/>
      </w:r>
    </w:p>
    <w:p w14:paraId="2F2DC92C" w14:textId="77777777" w:rsidR="00305463" w:rsidRDefault="00305463" w:rsidP="00305463">
      <w:pPr>
        <w:spacing w:line="480" w:lineRule="auto"/>
        <w:jc w:val="center"/>
        <w:rPr>
          <w:b/>
          <w:bCs/>
        </w:rPr>
      </w:pPr>
      <w:r>
        <w:rPr>
          <w:b/>
          <w:bCs/>
        </w:rPr>
        <w:lastRenderedPageBreak/>
        <w:t xml:space="preserve">Supporting Information </w:t>
      </w:r>
    </w:p>
    <w:p w14:paraId="04580212" w14:textId="77777777" w:rsidR="00305463" w:rsidRPr="00305463" w:rsidRDefault="00305463" w:rsidP="00305463">
      <w:pPr>
        <w:spacing w:after="120" w:line="240" w:lineRule="auto"/>
        <w:jc w:val="left"/>
        <w:rPr>
          <w:sz w:val="20"/>
          <w:szCs w:val="20"/>
          <w:lang w:eastAsia="en-GB"/>
        </w:rPr>
      </w:pPr>
      <w:r w:rsidRPr="00305463">
        <w:rPr>
          <w:sz w:val="20"/>
          <w:szCs w:val="20"/>
          <w:lang w:eastAsia="en-GB"/>
        </w:rPr>
        <w:t>Table S2. Pathway enrichment significance and membership. From left to right, columns represent pathway name, p-values computed for the enrichment of each pathway, FDR adjusted p-values, HS proteins contributing to the pathway enrichment, and parent database of each pathway, respectively. P-values for GO-BP and GO-MF database pathways are computed from overrepresentation analysis while KEGG pathways are computed from SPIA (see methods for details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70"/>
        <w:gridCol w:w="827"/>
        <w:gridCol w:w="827"/>
        <w:gridCol w:w="2853"/>
        <w:gridCol w:w="683"/>
      </w:tblGrid>
      <w:tr w:rsidR="00847AF4" w:rsidRPr="002C0601" w14:paraId="4D814564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5BED33B6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Pathway</w:t>
            </w:r>
          </w:p>
        </w:tc>
        <w:tc>
          <w:tcPr>
            <w:tcW w:w="442" w:type="pct"/>
            <w:noWrap/>
            <w:vAlign w:val="center"/>
            <w:hideMark/>
          </w:tcPr>
          <w:p w14:paraId="35E5C0E2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42" w:type="pct"/>
            <w:noWrap/>
            <w:vAlign w:val="center"/>
            <w:hideMark/>
          </w:tcPr>
          <w:p w14:paraId="4A2569EE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1524" w:type="pct"/>
            <w:noWrap/>
            <w:vAlign w:val="center"/>
            <w:hideMark/>
          </w:tcPr>
          <w:p w14:paraId="185DA269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Selected Proteins</w:t>
            </w:r>
          </w:p>
        </w:tc>
        <w:tc>
          <w:tcPr>
            <w:tcW w:w="365" w:type="pct"/>
            <w:noWrap/>
            <w:vAlign w:val="center"/>
            <w:hideMark/>
          </w:tcPr>
          <w:p w14:paraId="5B2C4C8B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DB</w:t>
            </w:r>
          </w:p>
        </w:tc>
      </w:tr>
      <w:tr w:rsidR="00847AF4" w:rsidRPr="002C0601" w14:paraId="3879F0A7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734FDF72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hemokine-mediated signaling pathway</w:t>
            </w:r>
          </w:p>
        </w:tc>
        <w:tc>
          <w:tcPr>
            <w:tcW w:w="442" w:type="pct"/>
            <w:noWrap/>
            <w:vAlign w:val="center"/>
            <w:hideMark/>
          </w:tcPr>
          <w:p w14:paraId="5A3C1B9D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13</w:t>
            </w:r>
          </w:p>
        </w:tc>
        <w:tc>
          <w:tcPr>
            <w:tcW w:w="442" w:type="pct"/>
            <w:noWrap/>
            <w:vAlign w:val="center"/>
            <w:hideMark/>
          </w:tcPr>
          <w:p w14:paraId="4EFC31F9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46122</w:t>
            </w:r>
          </w:p>
        </w:tc>
        <w:tc>
          <w:tcPr>
            <w:tcW w:w="1524" w:type="pct"/>
            <w:noWrap/>
            <w:vAlign w:val="center"/>
            <w:hideMark/>
          </w:tcPr>
          <w:p w14:paraId="3C15F26D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XCL2/CXCL3/CCL23/CCL19</w:t>
            </w:r>
          </w:p>
        </w:tc>
        <w:tc>
          <w:tcPr>
            <w:tcW w:w="365" w:type="pct"/>
            <w:noWrap/>
            <w:vAlign w:val="center"/>
            <w:hideMark/>
          </w:tcPr>
          <w:p w14:paraId="310218B0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-BP</w:t>
            </w:r>
          </w:p>
        </w:tc>
      </w:tr>
      <w:tr w:rsidR="00847AF4" w:rsidRPr="002C0601" w14:paraId="3E59125D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391212E8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esponse to chemokine</w:t>
            </w:r>
          </w:p>
        </w:tc>
        <w:tc>
          <w:tcPr>
            <w:tcW w:w="442" w:type="pct"/>
            <w:noWrap/>
            <w:vAlign w:val="center"/>
            <w:hideMark/>
          </w:tcPr>
          <w:p w14:paraId="056C18C4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148</w:t>
            </w:r>
          </w:p>
        </w:tc>
        <w:tc>
          <w:tcPr>
            <w:tcW w:w="442" w:type="pct"/>
            <w:noWrap/>
            <w:vAlign w:val="center"/>
            <w:hideMark/>
          </w:tcPr>
          <w:p w14:paraId="1EFEB973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46122</w:t>
            </w:r>
          </w:p>
        </w:tc>
        <w:tc>
          <w:tcPr>
            <w:tcW w:w="1524" w:type="pct"/>
            <w:noWrap/>
            <w:vAlign w:val="center"/>
            <w:hideMark/>
          </w:tcPr>
          <w:p w14:paraId="2D1D24A1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XCL2/CXCL3/CCL23/CCL19</w:t>
            </w:r>
          </w:p>
        </w:tc>
        <w:tc>
          <w:tcPr>
            <w:tcW w:w="365" w:type="pct"/>
            <w:noWrap/>
            <w:vAlign w:val="center"/>
            <w:hideMark/>
          </w:tcPr>
          <w:p w14:paraId="521302A3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-BP</w:t>
            </w:r>
          </w:p>
        </w:tc>
      </w:tr>
      <w:tr w:rsidR="00847AF4" w:rsidRPr="002C0601" w14:paraId="575EE64B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7A2249E1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ellular response to chemokine</w:t>
            </w:r>
          </w:p>
        </w:tc>
        <w:tc>
          <w:tcPr>
            <w:tcW w:w="442" w:type="pct"/>
            <w:noWrap/>
            <w:vAlign w:val="center"/>
            <w:hideMark/>
          </w:tcPr>
          <w:p w14:paraId="1079439D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148</w:t>
            </w:r>
          </w:p>
        </w:tc>
        <w:tc>
          <w:tcPr>
            <w:tcW w:w="442" w:type="pct"/>
            <w:noWrap/>
            <w:vAlign w:val="center"/>
            <w:hideMark/>
          </w:tcPr>
          <w:p w14:paraId="17238FB7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46122</w:t>
            </w:r>
          </w:p>
        </w:tc>
        <w:tc>
          <w:tcPr>
            <w:tcW w:w="1524" w:type="pct"/>
            <w:noWrap/>
            <w:vAlign w:val="center"/>
            <w:hideMark/>
          </w:tcPr>
          <w:p w14:paraId="4A4D235D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XCL2/CXCL3/CCL23/CCL19</w:t>
            </w:r>
          </w:p>
        </w:tc>
        <w:tc>
          <w:tcPr>
            <w:tcW w:w="365" w:type="pct"/>
            <w:noWrap/>
            <w:vAlign w:val="center"/>
            <w:hideMark/>
          </w:tcPr>
          <w:p w14:paraId="0C52965B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-BP</w:t>
            </w:r>
          </w:p>
        </w:tc>
      </w:tr>
      <w:tr w:rsidR="00847AF4" w:rsidRPr="002C0601" w14:paraId="4A27FE4E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6EB59ECA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eutrophil chemotaxis</w:t>
            </w:r>
          </w:p>
        </w:tc>
        <w:tc>
          <w:tcPr>
            <w:tcW w:w="442" w:type="pct"/>
            <w:noWrap/>
            <w:vAlign w:val="center"/>
            <w:hideMark/>
          </w:tcPr>
          <w:p w14:paraId="48999987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438</w:t>
            </w:r>
          </w:p>
        </w:tc>
        <w:tc>
          <w:tcPr>
            <w:tcW w:w="442" w:type="pct"/>
            <w:noWrap/>
            <w:vAlign w:val="center"/>
            <w:hideMark/>
          </w:tcPr>
          <w:p w14:paraId="47A3AA55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01964</w:t>
            </w:r>
          </w:p>
        </w:tc>
        <w:tc>
          <w:tcPr>
            <w:tcW w:w="1524" w:type="pct"/>
            <w:noWrap/>
            <w:vAlign w:val="center"/>
            <w:hideMark/>
          </w:tcPr>
          <w:p w14:paraId="6CCA53FF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XCL2/CXCL3/CCL23/CCL19</w:t>
            </w:r>
          </w:p>
        </w:tc>
        <w:tc>
          <w:tcPr>
            <w:tcW w:w="365" w:type="pct"/>
            <w:noWrap/>
            <w:vAlign w:val="center"/>
            <w:hideMark/>
          </w:tcPr>
          <w:p w14:paraId="290544AA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-BP</w:t>
            </w:r>
          </w:p>
        </w:tc>
      </w:tr>
      <w:tr w:rsidR="00847AF4" w:rsidRPr="002C0601" w14:paraId="33A4533D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7B53DA49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eutrophil migration</w:t>
            </w:r>
          </w:p>
        </w:tc>
        <w:tc>
          <w:tcPr>
            <w:tcW w:w="442" w:type="pct"/>
            <w:noWrap/>
            <w:vAlign w:val="center"/>
            <w:hideMark/>
          </w:tcPr>
          <w:p w14:paraId="5AEA2E8F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819</w:t>
            </w:r>
          </w:p>
        </w:tc>
        <w:tc>
          <w:tcPr>
            <w:tcW w:w="442" w:type="pct"/>
            <w:noWrap/>
            <w:vAlign w:val="center"/>
            <w:hideMark/>
          </w:tcPr>
          <w:p w14:paraId="65091085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18064</w:t>
            </w:r>
          </w:p>
        </w:tc>
        <w:tc>
          <w:tcPr>
            <w:tcW w:w="1524" w:type="pct"/>
            <w:noWrap/>
            <w:vAlign w:val="center"/>
            <w:hideMark/>
          </w:tcPr>
          <w:p w14:paraId="27CB9FBA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XCL2/CXCL3/CCL23/CCL19</w:t>
            </w:r>
          </w:p>
        </w:tc>
        <w:tc>
          <w:tcPr>
            <w:tcW w:w="365" w:type="pct"/>
            <w:noWrap/>
            <w:vAlign w:val="center"/>
            <w:hideMark/>
          </w:tcPr>
          <w:p w14:paraId="49BB5B24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-BP</w:t>
            </w:r>
          </w:p>
        </w:tc>
      </w:tr>
      <w:tr w:rsidR="00847AF4" w:rsidRPr="002C0601" w14:paraId="064C490E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421A18DC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ositive regulation of leukocyte cell-cell adhesion</w:t>
            </w:r>
          </w:p>
        </w:tc>
        <w:tc>
          <w:tcPr>
            <w:tcW w:w="442" w:type="pct"/>
            <w:noWrap/>
            <w:vAlign w:val="center"/>
            <w:hideMark/>
          </w:tcPr>
          <w:p w14:paraId="7E38979F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922</w:t>
            </w:r>
          </w:p>
        </w:tc>
        <w:tc>
          <w:tcPr>
            <w:tcW w:w="442" w:type="pct"/>
            <w:noWrap/>
            <w:vAlign w:val="center"/>
            <w:hideMark/>
          </w:tcPr>
          <w:p w14:paraId="5C1D9796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18064</w:t>
            </w:r>
          </w:p>
        </w:tc>
        <w:tc>
          <w:tcPr>
            <w:tcW w:w="1524" w:type="pct"/>
            <w:noWrap/>
            <w:vAlign w:val="center"/>
            <w:hideMark/>
          </w:tcPr>
          <w:p w14:paraId="764D33D3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L7/LGALS1/HAVCR2/SELE/CCL19</w:t>
            </w:r>
          </w:p>
        </w:tc>
        <w:tc>
          <w:tcPr>
            <w:tcW w:w="365" w:type="pct"/>
            <w:noWrap/>
            <w:vAlign w:val="center"/>
            <w:hideMark/>
          </w:tcPr>
          <w:p w14:paraId="0ACA19CB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-BP</w:t>
            </w:r>
          </w:p>
        </w:tc>
      </w:tr>
      <w:tr w:rsidR="00847AF4" w:rsidRPr="002C0601" w14:paraId="69D81CC0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379B5C6D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ranulocyte chemotaxis</w:t>
            </w:r>
          </w:p>
        </w:tc>
        <w:tc>
          <w:tcPr>
            <w:tcW w:w="442" w:type="pct"/>
            <w:noWrap/>
            <w:vAlign w:val="center"/>
            <w:hideMark/>
          </w:tcPr>
          <w:p w14:paraId="5E35A03B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42" w:type="pct"/>
            <w:noWrap/>
            <w:vAlign w:val="center"/>
            <w:hideMark/>
          </w:tcPr>
          <w:p w14:paraId="4A50E115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18064</w:t>
            </w:r>
          </w:p>
        </w:tc>
        <w:tc>
          <w:tcPr>
            <w:tcW w:w="1524" w:type="pct"/>
            <w:noWrap/>
            <w:vAlign w:val="center"/>
            <w:hideMark/>
          </w:tcPr>
          <w:p w14:paraId="1BD7C0D1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XCL2/CXCL3/CCL23/CCL19</w:t>
            </w:r>
          </w:p>
        </w:tc>
        <w:tc>
          <w:tcPr>
            <w:tcW w:w="365" w:type="pct"/>
            <w:noWrap/>
            <w:vAlign w:val="center"/>
            <w:hideMark/>
          </w:tcPr>
          <w:p w14:paraId="3F0CD1C4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-BP</w:t>
            </w:r>
          </w:p>
        </w:tc>
      </w:tr>
      <w:tr w:rsidR="00847AF4" w:rsidRPr="002C0601" w14:paraId="0A819C2C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22D3D5B5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eukocyte migration</w:t>
            </w:r>
          </w:p>
        </w:tc>
        <w:tc>
          <w:tcPr>
            <w:tcW w:w="442" w:type="pct"/>
            <w:noWrap/>
            <w:vAlign w:val="center"/>
            <w:hideMark/>
          </w:tcPr>
          <w:p w14:paraId="33BA4012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045</w:t>
            </w:r>
          </w:p>
        </w:tc>
        <w:tc>
          <w:tcPr>
            <w:tcW w:w="442" w:type="pct"/>
            <w:noWrap/>
            <w:vAlign w:val="center"/>
            <w:hideMark/>
          </w:tcPr>
          <w:p w14:paraId="0B38B8AD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18064</w:t>
            </w:r>
          </w:p>
        </w:tc>
        <w:tc>
          <w:tcPr>
            <w:tcW w:w="1524" w:type="pct"/>
            <w:noWrap/>
            <w:vAlign w:val="center"/>
            <w:hideMark/>
          </w:tcPr>
          <w:p w14:paraId="1A1178ED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XCL2/CXCL3/SELE/CCL23/CCL19/PLVAP</w:t>
            </w:r>
          </w:p>
        </w:tc>
        <w:tc>
          <w:tcPr>
            <w:tcW w:w="365" w:type="pct"/>
            <w:noWrap/>
            <w:vAlign w:val="center"/>
            <w:hideMark/>
          </w:tcPr>
          <w:p w14:paraId="2B58D8CB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-BP</w:t>
            </w:r>
          </w:p>
        </w:tc>
      </w:tr>
      <w:tr w:rsidR="00847AF4" w:rsidRPr="002C0601" w14:paraId="355286E1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2950EED8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mmunological synapse formation</w:t>
            </w:r>
          </w:p>
        </w:tc>
        <w:tc>
          <w:tcPr>
            <w:tcW w:w="442" w:type="pct"/>
            <w:noWrap/>
            <w:vAlign w:val="center"/>
            <w:hideMark/>
          </w:tcPr>
          <w:p w14:paraId="20E7AA6A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14</w:t>
            </w:r>
          </w:p>
        </w:tc>
        <w:tc>
          <w:tcPr>
            <w:tcW w:w="442" w:type="pct"/>
            <w:noWrap/>
            <w:vAlign w:val="center"/>
            <w:hideMark/>
          </w:tcPr>
          <w:p w14:paraId="72816518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18064</w:t>
            </w:r>
          </w:p>
        </w:tc>
        <w:tc>
          <w:tcPr>
            <w:tcW w:w="1524" w:type="pct"/>
            <w:noWrap/>
            <w:vAlign w:val="center"/>
            <w:hideMark/>
          </w:tcPr>
          <w:p w14:paraId="69103996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HAVCR2/CCL19</w:t>
            </w:r>
          </w:p>
        </w:tc>
        <w:tc>
          <w:tcPr>
            <w:tcW w:w="365" w:type="pct"/>
            <w:noWrap/>
            <w:vAlign w:val="center"/>
            <w:hideMark/>
          </w:tcPr>
          <w:p w14:paraId="2E7E10AD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-BP</w:t>
            </w:r>
          </w:p>
        </w:tc>
      </w:tr>
      <w:tr w:rsidR="00847AF4" w:rsidRPr="002C0601" w14:paraId="12A85ED9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3A0D2AE6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esponse to nitric oxide</w:t>
            </w:r>
          </w:p>
        </w:tc>
        <w:tc>
          <w:tcPr>
            <w:tcW w:w="442" w:type="pct"/>
            <w:noWrap/>
            <w:vAlign w:val="center"/>
            <w:hideMark/>
          </w:tcPr>
          <w:p w14:paraId="26338622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608</w:t>
            </w:r>
          </w:p>
        </w:tc>
        <w:tc>
          <w:tcPr>
            <w:tcW w:w="442" w:type="pct"/>
            <w:noWrap/>
            <w:vAlign w:val="center"/>
            <w:hideMark/>
          </w:tcPr>
          <w:p w14:paraId="21AD9242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32348</w:t>
            </w:r>
          </w:p>
        </w:tc>
        <w:tc>
          <w:tcPr>
            <w:tcW w:w="1524" w:type="pct"/>
            <w:noWrap/>
            <w:vAlign w:val="center"/>
            <w:hideMark/>
          </w:tcPr>
          <w:p w14:paraId="1AD0A188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DPEP1/CCL19</w:t>
            </w:r>
          </w:p>
        </w:tc>
        <w:tc>
          <w:tcPr>
            <w:tcW w:w="365" w:type="pct"/>
            <w:noWrap/>
            <w:vAlign w:val="center"/>
            <w:hideMark/>
          </w:tcPr>
          <w:p w14:paraId="50D190AF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-BP</w:t>
            </w:r>
          </w:p>
        </w:tc>
      </w:tr>
      <w:tr w:rsidR="00847AF4" w:rsidRPr="002C0601" w14:paraId="192B142E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604B5311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ositive regulation of cell-cell adhesion</w:t>
            </w:r>
          </w:p>
        </w:tc>
        <w:tc>
          <w:tcPr>
            <w:tcW w:w="442" w:type="pct"/>
            <w:noWrap/>
            <w:vAlign w:val="center"/>
            <w:hideMark/>
          </w:tcPr>
          <w:p w14:paraId="44BEA1C5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727</w:t>
            </w:r>
          </w:p>
        </w:tc>
        <w:tc>
          <w:tcPr>
            <w:tcW w:w="442" w:type="pct"/>
            <w:noWrap/>
            <w:vAlign w:val="center"/>
            <w:hideMark/>
          </w:tcPr>
          <w:p w14:paraId="6050E04D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32348</w:t>
            </w:r>
          </w:p>
        </w:tc>
        <w:tc>
          <w:tcPr>
            <w:tcW w:w="1524" w:type="pct"/>
            <w:noWrap/>
            <w:vAlign w:val="center"/>
            <w:hideMark/>
          </w:tcPr>
          <w:p w14:paraId="19B9CCBB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L7/LGALS1/HAVCR2/SELE/CCL19</w:t>
            </w:r>
          </w:p>
        </w:tc>
        <w:tc>
          <w:tcPr>
            <w:tcW w:w="365" w:type="pct"/>
            <w:noWrap/>
            <w:vAlign w:val="center"/>
            <w:hideMark/>
          </w:tcPr>
          <w:p w14:paraId="07EFE4D9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-BP</w:t>
            </w:r>
          </w:p>
        </w:tc>
      </w:tr>
      <w:tr w:rsidR="00847AF4" w:rsidRPr="002C0601" w14:paraId="6F953C2D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24B1D6CB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ranulocyte migration</w:t>
            </w:r>
          </w:p>
        </w:tc>
        <w:tc>
          <w:tcPr>
            <w:tcW w:w="442" w:type="pct"/>
            <w:noWrap/>
            <w:vAlign w:val="center"/>
            <w:hideMark/>
          </w:tcPr>
          <w:p w14:paraId="5589F86B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764</w:t>
            </w:r>
          </w:p>
        </w:tc>
        <w:tc>
          <w:tcPr>
            <w:tcW w:w="442" w:type="pct"/>
            <w:noWrap/>
            <w:vAlign w:val="center"/>
            <w:hideMark/>
          </w:tcPr>
          <w:p w14:paraId="290C166F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32348</w:t>
            </w:r>
          </w:p>
        </w:tc>
        <w:tc>
          <w:tcPr>
            <w:tcW w:w="1524" w:type="pct"/>
            <w:noWrap/>
            <w:vAlign w:val="center"/>
            <w:hideMark/>
          </w:tcPr>
          <w:p w14:paraId="4FC579F0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XCL2/CXCL3/CCL23/CCL19</w:t>
            </w:r>
          </w:p>
        </w:tc>
        <w:tc>
          <w:tcPr>
            <w:tcW w:w="365" w:type="pct"/>
            <w:noWrap/>
            <w:vAlign w:val="center"/>
            <w:hideMark/>
          </w:tcPr>
          <w:p w14:paraId="65E3CF51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-BP</w:t>
            </w:r>
          </w:p>
        </w:tc>
      </w:tr>
      <w:tr w:rsidR="00847AF4" w:rsidRPr="002C0601" w14:paraId="04742ED1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4B327DD0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ositive regulation of cell adhesion</w:t>
            </w:r>
          </w:p>
        </w:tc>
        <w:tc>
          <w:tcPr>
            <w:tcW w:w="442" w:type="pct"/>
            <w:noWrap/>
            <w:vAlign w:val="center"/>
            <w:hideMark/>
          </w:tcPr>
          <w:p w14:paraId="6B116AF4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846</w:t>
            </w:r>
          </w:p>
        </w:tc>
        <w:tc>
          <w:tcPr>
            <w:tcW w:w="442" w:type="pct"/>
            <w:noWrap/>
            <w:vAlign w:val="center"/>
            <w:hideMark/>
          </w:tcPr>
          <w:p w14:paraId="1640FD0B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32348</w:t>
            </w:r>
          </w:p>
        </w:tc>
        <w:tc>
          <w:tcPr>
            <w:tcW w:w="1524" w:type="pct"/>
            <w:noWrap/>
            <w:vAlign w:val="center"/>
            <w:hideMark/>
          </w:tcPr>
          <w:p w14:paraId="56383FC6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HRD/IL7/LGALS1/HAVCR2/SELE/CCL19</w:t>
            </w:r>
          </w:p>
        </w:tc>
        <w:tc>
          <w:tcPr>
            <w:tcW w:w="365" w:type="pct"/>
            <w:noWrap/>
            <w:vAlign w:val="center"/>
            <w:hideMark/>
          </w:tcPr>
          <w:p w14:paraId="46F37249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-BP</w:t>
            </w:r>
          </w:p>
        </w:tc>
      </w:tr>
      <w:tr w:rsidR="00847AF4" w:rsidRPr="002C0601" w14:paraId="78CFAA13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7834C8A9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hemokine activity</w:t>
            </w:r>
          </w:p>
        </w:tc>
        <w:tc>
          <w:tcPr>
            <w:tcW w:w="442" w:type="pct"/>
            <w:noWrap/>
            <w:vAlign w:val="center"/>
            <w:hideMark/>
          </w:tcPr>
          <w:p w14:paraId="1C02F934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.68E-05</w:t>
            </w:r>
          </w:p>
        </w:tc>
        <w:tc>
          <w:tcPr>
            <w:tcW w:w="442" w:type="pct"/>
            <w:noWrap/>
            <w:vAlign w:val="center"/>
            <w:hideMark/>
          </w:tcPr>
          <w:p w14:paraId="391EF278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4918</w:t>
            </w:r>
          </w:p>
        </w:tc>
        <w:tc>
          <w:tcPr>
            <w:tcW w:w="1524" w:type="pct"/>
            <w:noWrap/>
            <w:vAlign w:val="center"/>
            <w:hideMark/>
          </w:tcPr>
          <w:p w14:paraId="7348B05F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XCL2/CXCL3/CCL23/CCL19</w:t>
            </w:r>
          </w:p>
        </w:tc>
        <w:tc>
          <w:tcPr>
            <w:tcW w:w="365" w:type="pct"/>
            <w:noWrap/>
            <w:vAlign w:val="center"/>
            <w:hideMark/>
          </w:tcPr>
          <w:p w14:paraId="46A310FE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-MF</w:t>
            </w:r>
          </w:p>
        </w:tc>
      </w:tr>
      <w:tr w:rsidR="00847AF4" w:rsidRPr="002C0601" w14:paraId="290F03E5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51BC97E2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hemokine receptor binding</w:t>
            </w:r>
          </w:p>
        </w:tc>
        <w:tc>
          <w:tcPr>
            <w:tcW w:w="442" w:type="pct"/>
            <w:noWrap/>
            <w:vAlign w:val="center"/>
            <w:hideMark/>
          </w:tcPr>
          <w:p w14:paraId="4B1B920B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104</w:t>
            </w:r>
          </w:p>
        </w:tc>
        <w:tc>
          <w:tcPr>
            <w:tcW w:w="442" w:type="pct"/>
            <w:noWrap/>
            <w:vAlign w:val="center"/>
            <w:hideMark/>
          </w:tcPr>
          <w:p w14:paraId="7BBE7AC5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5453</w:t>
            </w:r>
          </w:p>
        </w:tc>
        <w:tc>
          <w:tcPr>
            <w:tcW w:w="1524" w:type="pct"/>
            <w:noWrap/>
            <w:vAlign w:val="center"/>
            <w:hideMark/>
          </w:tcPr>
          <w:p w14:paraId="5578E268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XCL2/CXCL3/CCL23/CCL19</w:t>
            </w:r>
          </w:p>
        </w:tc>
        <w:tc>
          <w:tcPr>
            <w:tcW w:w="365" w:type="pct"/>
            <w:noWrap/>
            <w:vAlign w:val="center"/>
            <w:hideMark/>
          </w:tcPr>
          <w:p w14:paraId="19929FF4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-MF</w:t>
            </w:r>
          </w:p>
        </w:tc>
      </w:tr>
      <w:tr w:rsidR="00847AF4" w:rsidRPr="002C0601" w14:paraId="522CD388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40154122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ytokine activity</w:t>
            </w:r>
          </w:p>
        </w:tc>
        <w:tc>
          <w:tcPr>
            <w:tcW w:w="442" w:type="pct"/>
            <w:noWrap/>
            <w:vAlign w:val="center"/>
            <w:hideMark/>
          </w:tcPr>
          <w:p w14:paraId="0A708022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725</w:t>
            </w:r>
          </w:p>
        </w:tc>
        <w:tc>
          <w:tcPr>
            <w:tcW w:w="442" w:type="pct"/>
            <w:noWrap/>
            <w:vAlign w:val="center"/>
            <w:hideMark/>
          </w:tcPr>
          <w:p w14:paraId="18F05678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58918</w:t>
            </w:r>
          </w:p>
        </w:tc>
        <w:tc>
          <w:tcPr>
            <w:tcW w:w="1524" w:type="pct"/>
            <w:noWrap/>
            <w:vAlign w:val="center"/>
            <w:hideMark/>
          </w:tcPr>
          <w:p w14:paraId="57320352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XCL2/CXCL3/IL7/CCL23/CCL19</w:t>
            </w:r>
          </w:p>
        </w:tc>
        <w:tc>
          <w:tcPr>
            <w:tcW w:w="365" w:type="pct"/>
            <w:noWrap/>
            <w:vAlign w:val="center"/>
            <w:hideMark/>
          </w:tcPr>
          <w:p w14:paraId="34B656CD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-MF</w:t>
            </w:r>
          </w:p>
        </w:tc>
      </w:tr>
      <w:tr w:rsidR="00847AF4" w:rsidRPr="002C0601" w14:paraId="2FC9F076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1CBBF92D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ytokine receptor binding</w:t>
            </w:r>
          </w:p>
        </w:tc>
        <w:tc>
          <w:tcPr>
            <w:tcW w:w="442" w:type="pct"/>
            <w:noWrap/>
            <w:vAlign w:val="center"/>
            <w:hideMark/>
          </w:tcPr>
          <w:p w14:paraId="7252F4FB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2244</w:t>
            </w:r>
          </w:p>
        </w:tc>
        <w:tc>
          <w:tcPr>
            <w:tcW w:w="442" w:type="pct"/>
            <w:noWrap/>
            <w:vAlign w:val="center"/>
            <w:hideMark/>
          </w:tcPr>
          <w:p w14:paraId="738D45E1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58918</w:t>
            </w:r>
          </w:p>
        </w:tc>
        <w:tc>
          <w:tcPr>
            <w:tcW w:w="1524" w:type="pct"/>
            <w:noWrap/>
            <w:vAlign w:val="center"/>
            <w:hideMark/>
          </w:tcPr>
          <w:p w14:paraId="0DBEBCF5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XCL2/CXCL3/IL7/CCL23/CCL19</w:t>
            </w:r>
          </w:p>
        </w:tc>
        <w:tc>
          <w:tcPr>
            <w:tcW w:w="365" w:type="pct"/>
            <w:noWrap/>
            <w:vAlign w:val="center"/>
            <w:hideMark/>
          </w:tcPr>
          <w:p w14:paraId="6963ABFD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-MF</w:t>
            </w:r>
          </w:p>
        </w:tc>
      </w:tr>
      <w:tr w:rsidR="00847AF4" w:rsidRPr="002C0601" w14:paraId="285B8943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711AB9C1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XCR chemokine receptor binding</w:t>
            </w:r>
          </w:p>
        </w:tc>
        <w:tc>
          <w:tcPr>
            <w:tcW w:w="442" w:type="pct"/>
            <w:noWrap/>
            <w:vAlign w:val="center"/>
            <w:hideMark/>
          </w:tcPr>
          <w:p w14:paraId="2955079E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2981</w:t>
            </w:r>
          </w:p>
        </w:tc>
        <w:tc>
          <w:tcPr>
            <w:tcW w:w="442" w:type="pct"/>
            <w:noWrap/>
            <w:vAlign w:val="center"/>
            <w:hideMark/>
          </w:tcPr>
          <w:p w14:paraId="3E11FE75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62608</w:t>
            </w:r>
          </w:p>
        </w:tc>
        <w:tc>
          <w:tcPr>
            <w:tcW w:w="1524" w:type="pct"/>
            <w:noWrap/>
            <w:vAlign w:val="center"/>
            <w:hideMark/>
          </w:tcPr>
          <w:p w14:paraId="535BA1F9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XCL2/CXCL3</w:t>
            </w:r>
          </w:p>
        </w:tc>
        <w:tc>
          <w:tcPr>
            <w:tcW w:w="365" w:type="pct"/>
            <w:noWrap/>
            <w:vAlign w:val="center"/>
            <w:hideMark/>
          </w:tcPr>
          <w:p w14:paraId="7D61B4A1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-MF</w:t>
            </w:r>
          </w:p>
        </w:tc>
      </w:tr>
      <w:tr w:rsidR="00847AF4" w:rsidRPr="002C0601" w14:paraId="487996F4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5AADA415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 protein-coupled receptor binding</w:t>
            </w:r>
          </w:p>
        </w:tc>
        <w:tc>
          <w:tcPr>
            <w:tcW w:w="442" w:type="pct"/>
            <w:noWrap/>
            <w:vAlign w:val="center"/>
            <w:hideMark/>
          </w:tcPr>
          <w:p w14:paraId="527CA42D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7715</w:t>
            </w:r>
          </w:p>
        </w:tc>
        <w:tc>
          <w:tcPr>
            <w:tcW w:w="442" w:type="pct"/>
            <w:noWrap/>
            <w:vAlign w:val="center"/>
            <w:hideMark/>
          </w:tcPr>
          <w:p w14:paraId="12B3376E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35012</w:t>
            </w:r>
          </w:p>
        </w:tc>
        <w:tc>
          <w:tcPr>
            <w:tcW w:w="1524" w:type="pct"/>
            <w:noWrap/>
            <w:vAlign w:val="center"/>
            <w:hideMark/>
          </w:tcPr>
          <w:p w14:paraId="00622BB7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XCL2/CXCL3/CCL23/CCL19</w:t>
            </w:r>
          </w:p>
        </w:tc>
        <w:tc>
          <w:tcPr>
            <w:tcW w:w="365" w:type="pct"/>
            <w:noWrap/>
            <w:vAlign w:val="center"/>
            <w:hideMark/>
          </w:tcPr>
          <w:p w14:paraId="5133BA29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-MF</w:t>
            </w:r>
          </w:p>
        </w:tc>
      </w:tr>
      <w:tr w:rsidR="00847AF4" w:rsidRPr="002C0601" w14:paraId="3B636576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7BA0F19E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iral protein interaction with cytokine and cytokine receptor</w:t>
            </w:r>
          </w:p>
        </w:tc>
        <w:tc>
          <w:tcPr>
            <w:tcW w:w="442" w:type="pct"/>
            <w:noWrap/>
            <w:vAlign w:val="center"/>
            <w:hideMark/>
          </w:tcPr>
          <w:p w14:paraId="68623893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.09E-06</w:t>
            </w:r>
          </w:p>
        </w:tc>
        <w:tc>
          <w:tcPr>
            <w:tcW w:w="442" w:type="pct"/>
            <w:noWrap/>
            <w:vAlign w:val="center"/>
            <w:hideMark/>
          </w:tcPr>
          <w:p w14:paraId="1B215B1D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137</w:t>
            </w:r>
          </w:p>
        </w:tc>
        <w:tc>
          <w:tcPr>
            <w:tcW w:w="1524" w:type="pct"/>
            <w:noWrap/>
            <w:vAlign w:val="center"/>
            <w:hideMark/>
          </w:tcPr>
          <w:p w14:paraId="69B116BD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CL23/CCL19/CXCL2/CXCL3</w:t>
            </w:r>
          </w:p>
        </w:tc>
        <w:tc>
          <w:tcPr>
            <w:tcW w:w="365" w:type="pct"/>
            <w:noWrap/>
            <w:vAlign w:val="center"/>
            <w:hideMark/>
          </w:tcPr>
          <w:p w14:paraId="49C23B22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EGG</w:t>
            </w:r>
          </w:p>
        </w:tc>
      </w:tr>
      <w:tr w:rsidR="00847AF4" w:rsidRPr="002C0601" w14:paraId="29931ED6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6F383F19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hemokine signaling pathway</w:t>
            </w:r>
          </w:p>
        </w:tc>
        <w:tc>
          <w:tcPr>
            <w:tcW w:w="442" w:type="pct"/>
            <w:noWrap/>
            <w:vAlign w:val="center"/>
            <w:hideMark/>
          </w:tcPr>
          <w:p w14:paraId="5BD99D1D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.65E-05</w:t>
            </w:r>
          </w:p>
        </w:tc>
        <w:tc>
          <w:tcPr>
            <w:tcW w:w="442" w:type="pct"/>
            <w:noWrap/>
            <w:vAlign w:val="center"/>
            <w:hideMark/>
          </w:tcPr>
          <w:p w14:paraId="466D451D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493</w:t>
            </w:r>
          </w:p>
        </w:tc>
        <w:tc>
          <w:tcPr>
            <w:tcW w:w="1524" w:type="pct"/>
            <w:noWrap/>
            <w:vAlign w:val="center"/>
            <w:hideMark/>
          </w:tcPr>
          <w:p w14:paraId="690152BB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XCL2/CXCL3/CCL19/CCL23</w:t>
            </w:r>
          </w:p>
        </w:tc>
        <w:tc>
          <w:tcPr>
            <w:tcW w:w="365" w:type="pct"/>
            <w:noWrap/>
            <w:vAlign w:val="center"/>
            <w:hideMark/>
          </w:tcPr>
          <w:p w14:paraId="72CFD108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EGG</w:t>
            </w:r>
          </w:p>
        </w:tc>
      </w:tr>
      <w:tr w:rsidR="00847AF4" w:rsidRPr="002C0601" w14:paraId="1773285B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0C12C60C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ytokine-cytokine receptor interaction</w:t>
            </w:r>
          </w:p>
        </w:tc>
        <w:tc>
          <w:tcPr>
            <w:tcW w:w="442" w:type="pct"/>
            <w:noWrap/>
            <w:vAlign w:val="center"/>
            <w:hideMark/>
          </w:tcPr>
          <w:p w14:paraId="474466B8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198</w:t>
            </w:r>
          </w:p>
        </w:tc>
        <w:tc>
          <w:tcPr>
            <w:tcW w:w="442" w:type="pct"/>
            <w:noWrap/>
            <w:vAlign w:val="center"/>
            <w:hideMark/>
          </w:tcPr>
          <w:p w14:paraId="262568B4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78</w:t>
            </w:r>
          </w:p>
        </w:tc>
        <w:tc>
          <w:tcPr>
            <w:tcW w:w="1524" w:type="pct"/>
            <w:noWrap/>
            <w:vAlign w:val="center"/>
            <w:hideMark/>
          </w:tcPr>
          <w:p w14:paraId="042E7C4A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L7/CXCL2/CXCL3/CCL19/CCL23</w:t>
            </w:r>
          </w:p>
        </w:tc>
        <w:tc>
          <w:tcPr>
            <w:tcW w:w="365" w:type="pct"/>
            <w:noWrap/>
            <w:vAlign w:val="center"/>
            <w:hideMark/>
          </w:tcPr>
          <w:p w14:paraId="0662CD85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EGG</w:t>
            </w:r>
          </w:p>
        </w:tc>
      </w:tr>
      <w:tr w:rsidR="00847AF4" w:rsidRPr="002C0601" w14:paraId="30F87207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37DFF803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F-kappa B signaling pathway</w:t>
            </w:r>
          </w:p>
        </w:tc>
        <w:tc>
          <w:tcPr>
            <w:tcW w:w="442" w:type="pct"/>
            <w:noWrap/>
            <w:vAlign w:val="center"/>
            <w:hideMark/>
          </w:tcPr>
          <w:p w14:paraId="263A5379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9921</w:t>
            </w:r>
          </w:p>
        </w:tc>
        <w:tc>
          <w:tcPr>
            <w:tcW w:w="442" w:type="pct"/>
            <w:noWrap/>
            <w:vAlign w:val="center"/>
            <w:hideMark/>
          </w:tcPr>
          <w:p w14:paraId="26A10E44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34466</w:t>
            </w:r>
          </w:p>
        </w:tc>
        <w:tc>
          <w:tcPr>
            <w:tcW w:w="1524" w:type="pct"/>
            <w:noWrap/>
            <w:vAlign w:val="center"/>
            <w:hideMark/>
          </w:tcPr>
          <w:p w14:paraId="0BAD2138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XCL2/CXCL3/CCL19</w:t>
            </w:r>
          </w:p>
        </w:tc>
        <w:tc>
          <w:tcPr>
            <w:tcW w:w="365" w:type="pct"/>
            <w:noWrap/>
            <w:vAlign w:val="center"/>
            <w:hideMark/>
          </w:tcPr>
          <w:p w14:paraId="0BE02502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EGG</w:t>
            </w:r>
          </w:p>
        </w:tc>
      </w:tr>
      <w:tr w:rsidR="00847AF4" w:rsidRPr="002C0601" w14:paraId="483F01EA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463B4824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NF signaling pathway</w:t>
            </w:r>
          </w:p>
        </w:tc>
        <w:tc>
          <w:tcPr>
            <w:tcW w:w="442" w:type="pct"/>
            <w:noWrap/>
            <w:vAlign w:val="center"/>
            <w:hideMark/>
          </w:tcPr>
          <w:p w14:paraId="6B4B5F7F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311</w:t>
            </w:r>
          </w:p>
        </w:tc>
        <w:tc>
          <w:tcPr>
            <w:tcW w:w="442" w:type="pct"/>
            <w:noWrap/>
            <w:vAlign w:val="center"/>
            <w:hideMark/>
          </w:tcPr>
          <w:p w14:paraId="459B83D9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4168</w:t>
            </w:r>
          </w:p>
        </w:tc>
        <w:tc>
          <w:tcPr>
            <w:tcW w:w="1524" w:type="pct"/>
            <w:noWrap/>
            <w:vAlign w:val="center"/>
            <w:hideMark/>
          </w:tcPr>
          <w:p w14:paraId="7A1DE748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XCL2/CXCL3/SELE</w:t>
            </w:r>
          </w:p>
        </w:tc>
        <w:tc>
          <w:tcPr>
            <w:tcW w:w="365" w:type="pct"/>
            <w:noWrap/>
            <w:vAlign w:val="center"/>
            <w:hideMark/>
          </w:tcPr>
          <w:p w14:paraId="683EB1FC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EGG</w:t>
            </w:r>
          </w:p>
        </w:tc>
      </w:tr>
      <w:tr w:rsidR="00847AF4" w:rsidRPr="002C0601" w14:paraId="794B0C69" w14:textId="77777777" w:rsidTr="008D1DD0">
        <w:trPr>
          <w:trHeight w:val="285"/>
        </w:trPr>
        <w:tc>
          <w:tcPr>
            <w:tcW w:w="2227" w:type="pct"/>
            <w:noWrap/>
            <w:vAlign w:val="center"/>
            <w:hideMark/>
          </w:tcPr>
          <w:p w14:paraId="34394108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NARE interactions in vesicular transport</w:t>
            </w:r>
          </w:p>
        </w:tc>
        <w:tc>
          <w:tcPr>
            <w:tcW w:w="442" w:type="pct"/>
            <w:noWrap/>
            <w:vAlign w:val="center"/>
            <w:hideMark/>
          </w:tcPr>
          <w:p w14:paraId="13808D47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31484</w:t>
            </w:r>
          </w:p>
        </w:tc>
        <w:tc>
          <w:tcPr>
            <w:tcW w:w="442" w:type="pct"/>
            <w:noWrap/>
            <w:vAlign w:val="center"/>
            <w:hideMark/>
          </w:tcPr>
          <w:p w14:paraId="45B88734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4168</w:t>
            </w:r>
          </w:p>
        </w:tc>
        <w:tc>
          <w:tcPr>
            <w:tcW w:w="1524" w:type="pct"/>
            <w:noWrap/>
            <w:vAlign w:val="center"/>
            <w:hideMark/>
          </w:tcPr>
          <w:p w14:paraId="5327A863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AMP2</w:t>
            </w:r>
          </w:p>
        </w:tc>
        <w:tc>
          <w:tcPr>
            <w:tcW w:w="365" w:type="pct"/>
            <w:noWrap/>
            <w:vAlign w:val="center"/>
            <w:hideMark/>
          </w:tcPr>
          <w:p w14:paraId="3373B748" w14:textId="77777777" w:rsidR="00847AF4" w:rsidRPr="002C0601" w:rsidRDefault="00847AF4" w:rsidP="008D1DD0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2C060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EGG</w:t>
            </w:r>
          </w:p>
        </w:tc>
      </w:tr>
    </w:tbl>
    <w:p w14:paraId="4F280E61" w14:textId="77777777" w:rsidR="00847AF4" w:rsidRDefault="00847AF4" w:rsidP="00847AF4"/>
    <w:p w14:paraId="3CC10B1F" w14:textId="10C74AE3" w:rsidR="00F6093B" w:rsidRDefault="00160A87" w:rsidP="00160A87">
      <w:pPr>
        <w:spacing w:line="360" w:lineRule="auto"/>
        <w:jc w:val="left"/>
      </w:pPr>
      <w:r>
        <w:t xml:space="preserve"> </w:t>
      </w:r>
    </w:p>
    <w:p w14:paraId="32A78FC4" w14:textId="54D47C9A" w:rsidR="00CE1EAC" w:rsidRPr="00DE50F8" w:rsidRDefault="00CE1EAC" w:rsidP="00DE50F8"/>
    <w:sectPr w:rsidR="00CE1EAC" w:rsidRPr="00DE5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FD1880" w14:textId="77777777" w:rsidR="00930A9B" w:rsidRDefault="00930A9B" w:rsidP="00FC1995">
      <w:pPr>
        <w:spacing w:after="0" w:line="240" w:lineRule="auto"/>
      </w:pPr>
      <w:r>
        <w:separator/>
      </w:r>
    </w:p>
  </w:endnote>
  <w:endnote w:type="continuationSeparator" w:id="0">
    <w:p w14:paraId="4975A090" w14:textId="77777777" w:rsidR="00930A9B" w:rsidRDefault="00930A9B" w:rsidP="00FC19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532112" w14:textId="77777777" w:rsidR="00930A9B" w:rsidRDefault="00930A9B" w:rsidP="00FC1995">
      <w:pPr>
        <w:spacing w:after="0" w:line="240" w:lineRule="auto"/>
      </w:pPr>
      <w:r>
        <w:separator/>
      </w:r>
    </w:p>
  </w:footnote>
  <w:footnote w:type="continuationSeparator" w:id="0">
    <w:p w14:paraId="1DF504E6" w14:textId="77777777" w:rsidR="00930A9B" w:rsidRDefault="00930A9B" w:rsidP="00FC19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821085"/>
    <w:multiLevelType w:val="hybridMultilevel"/>
    <w:tmpl w:val="E68E9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435F71"/>
    <w:multiLevelType w:val="hybridMultilevel"/>
    <w:tmpl w:val="DC206858"/>
    <w:lvl w:ilvl="0" w:tplc="CDACD5C0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11621802">
    <w:abstractNumId w:val="1"/>
  </w:num>
  <w:num w:numId="2" w16cid:durableId="813570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1A7"/>
    <w:rsid w:val="00000237"/>
    <w:rsid w:val="00000AF0"/>
    <w:rsid w:val="00000FBE"/>
    <w:rsid w:val="00001238"/>
    <w:rsid w:val="000032C9"/>
    <w:rsid w:val="00004380"/>
    <w:rsid w:val="00004E07"/>
    <w:rsid w:val="00004F88"/>
    <w:rsid w:val="00007AF8"/>
    <w:rsid w:val="00007E1A"/>
    <w:rsid w:val="00011475"/>
    <w:rsid w:val="0001246E"/>
    <w:rsid w:val="00012EF2"/>
    <w:rsid w:val="00015298"/>
    <w:rsid w:val="000152C3"/>
    <w:rsid w:val="00016413"/>
    <w:rsid w:val="000169E4"/>
    <w:rsid w:val="00017698"/>
    <w:rsid w:val="000215A2"/>
    <w:rsid w:val="0002226C"/>
    <w:rsid w:val="00024C44"/>
    <w:rsid w:val="00024C6A"/>
    <w:rsid w:val="00026338"/>
    <w:rsid w:val="0002724E"/>
    <w:rsid w:val="000301DD"/>
    <w:rsid w:val="000319DC"/>
    <w:rsid w:val="00032A99"/>
    <w:rsid w:val="0003384D"/>
    <w:rsid w:val="00034FA5"/>
    <w:rsid w:val="000371AA"/>
    <w:rsid w:val="0003738F"/>
    <w:rsid w:val="000410C6"/>
    <w:rsid w:val="00042B84"/>
    <w:rsid w:val="00046622"/>
    <w:rsid w:val="000474F5"/>
    <w:rsid w:val="00050126"/>
    <w:rsid w:val="000504C8"/>
    <w:rsid w:val="00053F11"/>
    <w:rsid w:val="00054216"/>
    <w:rsid w:val="00054E76"/>
    <w:rsid w:val="0005599F"/>
    <w:rsid w:val="000606D0"/>
    <w:rsid w:val="00061086"/>
    <w:rsid w:val="000613E8"/>
    <w:rsid w:val="00061B5D"/>
    <w:rsid w:val="00062A40"/>
    <w:rsid w:val="00062A60"/>
    <w:rsid w:val="00062B0A"/>
    <w:rsid w:val="00062D35"/>
    <w:rsid w:val="00063063"/>
    <w:rsid w:val="00063793"/>
    <w:rsid w:val="000642C2"/>
    <w:rsid w:val="000642F1"/>
    <w:rsid w:val="000648C0"/>
    <w:rsid w:val="00064A39"/>
    <w:rsid w:val="000656D5"/>
    <w:rsid w:val="000669D4"/>
    <w:rsid w:val="000701B4"/>
    <w:rsid w:val="00073960"/>
    <w:rsid w:val="00074C21"/>
    <w:rsid w:val="00076A37"/>
    <w:rsid w:val="00077DFA"/>
    <w:rsid w:val="0008113F"/>
    <w:rsid w:val="00081E26"/>
    <w:rsid w:val="000873AD"/>
    <w:rsid w:val="00090A64"/>
    <w:rsid w:val="00091007"/>
    <w:rsid w:val="000916B5"/>
    <w:rsid w:val="00091C82"/>
    <w:rsid w:val="00093C18"/>
    <w:rsid w:val="00093D7C"/>
    <w:rsid w:val="00094BEE"/>
    <w:rsid w:val="00095357"/>
    <w:rsid w:val="00095A58"/>
    <w:rsid w:val="00096191"/>
    <w:rsid w:val="0009625A"/>
    <w:rsid w:val="000A051D"/>
    <w:rsid w:val="000A090C"/>
    <w:rsid w:val="000A15F9"/>
    <w:rsid w:val="000A2C3E"/>
    <w:rsid w:val="000A5162"/>
    <w:rsid w:val="000A78FB"/>
    <w:rsid w:val="000B2EF8"/>
    <w:rsid w:val="000B4E36"/>
    <w:rsid w:val="000B76B6"/>
    <w:rsid w:val="000B796C"/>
    <w:rsid w:val="000B7F3D"/>
    <w:rsid w:val="000C0ECC"/>
    <w:rsid w:val="000C0F3E"/>
    <w:rsid w:val="000C108D"/>
    <w:rsid w:val="000C17CA"/>
    <w:rsid w:val="000C2680"/>
    <w:rsid w:val="000C3012"/>
    <w:rsid w:val="000C5862"/>
    <w:rsid w:val="000C5A7D"/>
    <w:rsid w:val="000C5B33"/>
    <w:rsid w:val="000C6417"/>
    <w:rsid w:val="000D04FC"/>
    <w:rsid w:val="000D0513"/>
    <w:rsid w:val="000D0768"/>
    <w:rsid w:val="000D3B33"/>
    <w:rsid w:val="000D64B0"/>
    <w:rsid w:val="000D669E"/>
    <w:rsid w:val="000D67D4"/>
    <w:rsid w:val="000D6D52"/>
    <w:rsid w:val="000D78FB"/>
    <w:rsid w:val="000E0AE0"/>
    <w:rsid w:val="000E1BA3"/>
    <w:rsid w:val="000E1CA5"/>
    <w:rsid w:val="000E77EA"/>
    <w:rsid w:val="000F1AC8"/>
    <w:rsid w:val="000F6898"/>
    <w:rsid w:val="001000DD"/>
    <w:rsid w:val="001012F5"/>
    <w:rsid w:val="0010236E"/>
    <w:rsid w:val="00102556"/>
    <w:rsid w:val="00102920"/>
    <w:rsid w:val="00102FDA"/>
    <w:rsid w:val="00103487"/>
    <w:rsid w:val="001053BB"/>
    <w:rsid w:val="00105E9B"/>
    <w:rsid w:val="001066CF"/>
    <w:rsid w:val="00110BC6"/>
    <w:rsid w:val="00111C30"/>
    <w:rsid w:val="00112DC5"/>
    <w:rsid w:val="001145A1"/>
    <w:rsid w:val="001207C4"/>
    <w:rsid w:val="00121A52"/>
    <w:rsid w:val="001226BC"/>
    <w:rsid w:val="0012322C"/>
    <w:rsid w:val="0012376D"/>
    <w:rsid w:val="001238A8"/>
    <w:rsid w:val="001239D8"/>
    <w:rsid w:val="0012472C"/>
    <w:rsid w:val="001262EB"/>
    <w:rsid w:val="00127829"/>
    <w:rsid w:val="00134CA1"/>
    <w:rsid w:val="00134D73"/>
    <w:rsid w:val="0013570B"/>
    <w:rsid w:val="00135B72"/>
    <w:rsid w:val="00135D85"/>
    <w:rsid w:val="0013677F"/>
    <w:rsid w:val="00137139"/>
    <w:rsid w:val="00140139"/>
    <w:rsid w:val="001403E9"/>
    <w:rsid w:val="00140968"/>
    <w:rsid w:val="00141A5E"/>
    <w:rsid w:val="00141F0B"/>
    <w:rsid w:val="00144E5F"/>
    <w:rsid w:val="001461C4"/>
    <w:rsid w:val="00147BB6"/>
    <w:rsid w:val="00147EAD"/>
    <w:rsid w:val="0015006A"/>
    <w:rsid w:val="0015134A"/>
    <w:rsid w:val="00152071"/>
    <w:rsid w:val="0015252B"/>
    <w:rsid w:val="00152C4B"/>
    <w:rsid w:val="00152FDF"/>
    <w:rsid w:val="00153DBC"/>
    <w:rsid w:val="00155DF0"/>
    <w:rsid w:val="00156998"/>
    <w:rsid w:val="00156F58"/>
    <w:rsid w:val="00160510"/>
    <w:rsid w:val="001609CC"/>
    <w:rsid w:val="00160A87"/>
    <w:rsid w:val="0016119F"/>
    <w:rsid w:val="00162C70"/>
    <w:rsid w:val="00166436"/>
    <w:rsid w:val="001664FF"/>
    <w:rsid w:val="0016686D"/>
    <w:rsid w:val="001676D1"/>
    <w:rsid w:val="001712AD"/>
    <w:rsid w:val="00171675"/>
    <w:rsid w:val="001720C1"/>
    <w:rsid w:val="00172120"/>
    <w:rsid w:val="001726D8"/>
    <w:rsid w:val="00172764"/>
    <w:rsid w:val="00175AE6"/>
    <w:rsid w:val="00176E84"/>
    <w:rsid w:val="001862EE"/>
    <w:rsid w:val="00186632"/>
    <w:rsid w:val="0018735F"/>
    <w:rsid w:val="00194334"/>
    <w:rsid w:val="00196F7F"/>
    <w:rsid w:val="00197DAD"/>
    <w:rsid w:val="001A05F7"/>
    <w:rsid w:val="001A2082"/>
    <w:rsid w:val="001A2E68"/>
    <w:rsid w:val="001A4AAE"/>
    <w:rsid w:val="001B0D8D"/>
    <w:rsid w:val="001B2C5D"/>
    <w:rsid w:val="001B6CE2"/>
    <w:rsid w:val="001B7092"/>
    <w:rsid w:val="001B75A1"/>
    <w:rsid w:val="001B784D"/>
    <w:rsid w:val="001C0270"/>
    <w:rsid w:val="001C1873"/>
    <w:rsid w:val="001C2F94"/>
    <w:rsid w:val="001C3E16"/>
    <w:rsid w:val="001C6C37"/>
    <w:rsid w:val="001C72E5"/>
    <w:rsid w:val="001C7B42"/>
    <w:rsid w:val="001D1300"/>
    <w:rsid w:val="001D24BD"/>
    <w:rsid w:val="001D59BC"/>
    <w:rsid w:val="001D75EB"/>
    <w:rsid w:val="001E1489"/>
    <w:rsid w:val="001E2A30"/>
    <w:rsid w:val="001E4A5B"/>
    <w:rsid w:val="001F05F1"/>
    <w:rsid w:val="001F1242"/>
    <w:rsid w:val="001F79F4"/>
    <w:rsid w:val="001F7C5D"/>
    <w:rsid w:val="001F7E79"/>
    <w:rsid w:val="00201E2C"/>
    <w:rsid w:val="00201E53"/>
    <w:rsid w:val="00203709"/>
    <w:rsid w:val="00204F30"/>
    <w:rsid w:val="0020657A"/>
    <w:rsid w:val="002068E2"/>
    <w:rsid w:val="00210B5D"/>
    <w:rsid w:val="0021195D"/>
    <w:rsid w:val="00212F33"/>
    <w:rsid w:val="002136BF"/>
    <w:rsid w:val="00214BD5"/>
    <w:rsid w:val="00216CC1"/>
    <w:rsid w:val="0022213C"/>
    <w:rsid w:val="0022227A"/>
    <w:rsid w:val="0022543F"/>
    <w:rsid w:val="00227B13"/>
    <w:rsid w:val="002302AC"/>
    <w:rsid w:val="002307E8"/>
    <w:rsid w:val="00231D98"/>
    <w:rsid w:val="00232122"/>
    <w:rsid w:val="002321A7"/>
    <w:rsid w:val="00232272"/>
    <w:rsid w:val="002328EB"/>
    <w:rsid w:val="00233E12"/>
    <w:rsid w:val="002352D8"/>
    <w:rsid w:val="002360DC"/>
    <w:rsid w:val="0024152C"/>
    <w:rsid w:val="00243EFC"/>
    <w:rsid w:val="00245C46"/>
    <w:rsid w:val="00246191"/>
    <w:rsid w:val="0025231A"/>
    <w:rsid w:val="0025666C"/>
    <w:rsid w:val="00257FF0"/>
    <w:rsid w:val="00260218"/>
    <w:rsid w:val="002605CB"/>
    <w:rsid w:val="002605D9"/>
    <w:rsid w:val="002608CA"/>
    <w:rsid w:val="00261E71"/>
    <w:rsid w:val="002623B9"/>
    <w:rsid w:val="00262A87"/>
    <w:rsid w:val="0026303F"/>
    <w:rsid w:val="00263D67"/>
    <w:rsid w:val="002642F7"/>
    <w:rsid w:val="00266041"/>
    <w:rsid w:val="002705FD"/>
    <w:rsid w:val="00271293"/>
    <w:rsid w:val="0027200C"/>
    <w:rsid w:val="0027266B"/>
    <w:rsid w:val="00272FF6"/>
    <w:rsid w:val="00276894"/>
    <w:rsid w:val="00276BFE"/>
    <w:rsid w:val="002825B0"/>
    <w:rsid w:val="00282E04"/>
    <w:rsid w:val="002830D9"/>
    <w:rsid w:val="00284036"/>
    <w:rsid w:val="00284138"/>
    <w:rsid w:val="00285010"/>
    <w:rsid w:val="00285A08"/>
    <w:rsid w:val="002873B4"/>
    <w:rsid w:val="00290B6B"/>
    <w:rsid w:val="00293329"/>
    <w:rsid w:val="002938FD"/>
    <w:rsid w:val="00294BA9"/>
    <w:rsid w:val="00297BF1"/>
    <w:rsid w:val="002A173B"/>
    <w:rsid w:val="002A7F3F"/>
    <w:rsid w:val="002B1CB2"/>
    <w:rsid w:val="002B294F"/>
    <w:rsid w:val="002B3182"/>
    <w:rsid w:val="002B4A61"/>
    <w:rsid w:val="002B6283"/>
    <w:rsid w:val="002B6FDC"/>
    <w:rsid w:val="002C0601"/>
    <w:rsid w:val="002C1B6C"/>
    <w:rsid w:val="002C616C"/>
    <w:rsid w:val="002C6690"/>
    <w:rsid w:val="002D07C6"/>
    <w:rsid w:val="002D0EAD"/>
    <w:rsid w:val="002D1CD0"/>
    <w:rsid w:val="002D54ED"/>
    <w:rsid w:val="002D69B5"/>
    <w:rsid w:val="002E0400"/>
    <w:rsid w:val="002E132F"/>
    <w:rsid w:val="002E3406"/>
    <w:rsid w:val="002E357E"/>
    <w:rsid w:val="002E495B"/>
    <w:rsid w:val="002E52EA"/>
    <w:rsid w:val="002E5FEF"/>
    <w:rsid w:val="002E6A88"/>
    <w:rsid w:val="002E7803"/>
    <w:rsid w:val="002E7B30"/>
    <w:rsid w:val="002F0307"/>
    <w:rsid w:val="002F149C"/>
    <w:rsid w:val="002F4BEA"/>
    <w:rsid w:val="002F5FC5"/>
    <w:rsid w:val="002F6A74"/>
    <w:rsid w:val="002F6B7C"/>
    <w:rsid w:val="00300B17"/>
    <w:rsid w:val="00303CAF"/>
    <w:rsid w:val="00305052"/>
    <w:rsid w:val="00305078"/>
    <w:rsid w:val="00305463"/>
    <w:rsid w:val="00306B2B"/>
    <w:rsid w:val="003117D2"/>
    <w:rsid w:val="00311A0D"/>
    <w:rsid w:val="00315092"/>
    <w:rsid w:val="00315835"/>
    <w:rsid w:val="00317036"/>
    <w:rsid w:val="0031754F"/>
    <w:rsid w:val="003177F6"/>
    <w:rsid w:val="00317F4F"/>
    <w:rsid w:val="00321575"/>
    <w:rsid w:val="00321DB1"/>
    <w:rsid w:val="00322F16"/>
    <w:rsid w:val="0032640C"/>
    <w:rsid w:val="00327788"/>
    <w:rsid w:val="00330014"/>
    <w:rsid w:val="003320C3"/>
    <w:rsid w:val="003348B8"/>
    <w:rsid w:val="00335A5A"/>
    <w:rsid w:val="003372C6"/>
    <w:rsid w:val="00343FE6"/>
    <w:rsid w:val="00344028"/>
    <w:rsid w:val="003443F6"/>
    <w:rsid w:val="003447B5"/>
    <w:rsid w:val="00344BD1"/>
    <w:rsid w:val="0034525F"/>
    <w:rsid w:val="00345373"/>
    <w:rsid w:val="003464E0"/>
    <w:rsid w:val="0035235A"/>
    <w:rsid w:val="003524C3"/>
    <w:rsid w:val="00352BAA"/>
    <w:rsid w:val="00353752"/>
    <w:rsid w:val="00353EDA"/>
    <w:rsid w:val="003540E8"/>
    <w:rsid w:val="003568AB"/>
    <w:rsid w:val="003570AB"/>
    <w:rsid w:val="0035731D"/>
    <w:rsid w:val="00357CAB"/>
    <w:rsid w:val="00360FF6"/>
    <w:rsid w:val="003617F5"/>
    <w:rsid w:val="00362995"/>
    <w:rsid w:val="00362DA4"/>
    <w:rsid w:val="00364633"/>
    <w:rsid w:val="0036522D"/>
    <w:rsid w:val="003670DC"/>
    <w:rsid w:val="0036724D"/>
    <w:rsid w:val="00371881"/>
    <w:rsid w:val="00372ACC"/>
    <w:rsid w:val="00372C09"/>
    <w:rsid w:val="00373B94"/>
    <w:rsid w:val="00375818"/>
    <w:rsid w:val="00375D75"/>
    <w:rsid w:val="00375E84"/>
    <w:rsid w:val="00376994"/>
    <w:rsid w:val="00377147"/>
    <w:rsid w:val="00377C69"/>
    <w:rsid w:val="003800BA"/>
    <w:rsid w:val="00382D6A"/>
    <w:rsid w:val="003836BE"/>
    <w:rsid w:val="003878FA"/>
    <w:rsid w:val="00387D02"/>
    <w:rsid w:val="0039054C"/>
    <w:rsid w:val="00397072"/>
    <w:rsid w:val="003A3D24"/>
    <w:rsid w:val="003A47AD"/>
    <w:rsid w:val="003A5BF4"/>
    <w:rsid w:val="003A623A"/>
    <w:rsid w:val="003A7526"/>
    <w:rsid w:val="003A7F96"/>
    <w:rsid w:val="003B1149"/>
    <w:rsid w:val="003B6F17"/>
    <w:rsid w:val="003B7CE3"/>
    <w:rsid w:val="003C009E"/>
    <w:rsid w:val="003C01F0"/>
    <w:rsid w:val="003C02AD"/>
    <w:rsid w:val="003C04B6"/>
    <w:rsid w:val="003C4ADC"/>
    <w:rsid w:val="003C63BF"/>
    <w:rsid w:val="003C6454"/>
    <w:rsid w:val="003C7E2F"/>
    <w:rsid w:val="003D46B9"/>
    <w:rsid w:val="003D4D5C"/>
    <w:rsid w:val="003D4EB9"/>
    <w:rsid w:val="003D5966"/>
    <w:rsid w:val="003D6A5B"/>
    <w:rsid w:val="003D7B13"/>
    <w:rsid w:val="003E0000"/>
    <w:rsid w:val="003E06AA"/>
    <w:rsid w:val="003E11D2"/>
    <w:rsid w:val="003E27DA"/>
    <w:rsid w:val="003E2D92"/>
    <w:rsid w:val="003E42FE"/>
    <w:rsid w:val="003E4300"/>
    <w:rsid w:val="003E6246"/>
    <w:rsid w:val="003E7B12"/>
    <w:rsid w:val="003F0444"/>
    <w:rsid w:val="003F3E53"/>
    <w:rsid w:val="003F4138"/>
    <w:rsid w:val="003F670D"/>
    <w:rsid w:val="004010F4"/>
    <w:rsid w:val="0040436C"/>
    <w:rsid w:val="004055C7"/>
    <w:rsid w:val="0040626B"/>
    <w:rsid w:val="00410F92"/>
    <w:rsid w:val="00411F0D"/>
    <w:rsid w:val="00414309"/>
    <w:rsid w:val="004143CB"/>
    <w:rsid w:val="00414A93"/>
    <w:rsid w:val="0041508C"/>
    <w:rsid w:val="004151A8"/>
    <w:rsid w:val="004179FF"/>
    <w:rsid w:val="00417C16"/>
    <w:rsid w:val="0042012E"/>
    <w:rsid w:val="00420E48"/>
    <w:rsid w:val="00427141"/>
    <w:rsid w:val="0043164F"/>
    <w:rsid w:val="00432004"/>
    <w:rsid w:val="0043320B"/>
    <w:rsid w:val="00435D6D"/>
    <w:rsid w:val="0043693D"/>
    <w:rsid w:val="00437008"/>
    <w:rsid w:val="004416E5"/>
    <w:rsid w:val="0044170D"/>
    <w:rsid w:val="004425E6"/>
    <w:rsid w:val="00442FCB"/>
    <w:rsid w:val="00444454"/>
    <w:rsid w:val="00444E6A"/>
    <w:rsid w:val="004458B5"/>
    <w:rsid w:val="00446E25"/>
    <w:rsid w:val="00447A9C"/>
    <w:rsid w:val="00453BE1"/>
    <w:rsid w:val="00453E3D"/>
    <w:rsid w:val="00454009"/>
    <w:rsid w:val="004543DA"/>
    <w:rsid w:val="00454450"/>
    <w:rsid w:val="004556FD"/>
    <w:rsid w:val="0045594E"/>
    <w:rsid w:val="004559E6"/>
    <w:rsid w:val="00455E49"/>
    <w:rsid w:val="0045671C"/>
    <w:rsid w:val="0045673B"/>
    <w:rsid w:val="004573E0"/>
    <w:rsid w:val="004606F7"/>
    <w:rsid w:val="0046557D"/>
    <w:rsid w:val="00465C06"/>
    <w:rsid w:val="004705B4"/>
    <w:rsid w:val="00471F42"/>
    <w:rsid w:val="004727B6"/>
    <w:rsid w:val="00475D0A"/>
    <w:rsid w:val="00480218"/>
    <w:rsid w:val="004835EA"/>
    <w:rsid w:val="00483DB2"/>
    <w:rsid w:val="0048536D"/>
    <w:rsid w:val="0048716B"/>
    <w:rsid w:val="0049218A"/>
    <w:rsid w:val="00493100"/>
    <w:rsid w:val="00493C39"/>
    <w:rsid w:val="00495593"/>
    <w:rsid w:val="00496BA3"/>
    <w:rsid w:val="00496DF5"/>
    <w:rsid w:val="004A03D2"/>
    <w:rsid w:val="004A0C03"/>
    <w:rsid w:val="004A0C12"/>
    <w:rsid w:val="004A14DB"/>
    <w:rsid w:val="004A1DEA"/>
    <w:rsid w:val="004A55A9"/>
    <w:rsid w:val="004A74BA"/>
    <w:rsid w:val="004A7BA9"/>
    <w:rsid w:val="004A7FDC"/>
    <w:rsid w:val="004B049D"/>
    <w:rsid w:val="004B21EC"/>
    <w:rsid w:val="004B2952"/>
    <w:rsid w:val="004B2E7F"/>
    <w:rsid w:val="004B4437"/>
    <w:rsid w:val="004B6965"/>
    <w:rsid w:val="004B6B2A"/>
    <w:rsid w:val="004C05EB"/>
    <w:rsid w:val="004C1C75"/>
    <w:rsid w:val="004C21C5"/>
    <w:rsid w:val="004C5D96"/>
    <w:rsid w:val="004C64B0"/>
    <w:rsid w:val="004D1F02"/>
    <w:rsid w:val="004D32C5"/>
    <w:rsid w:val="004D41CA"/>
    <w:rsid w:val="004D4811"/>
    <w:rsid w:val="004D53E4"/>
    <w:rsid w:val="004D6341"/>
    <w:rsid w:val="004D7FC1"/>
    <w:rsid w:val="004E0CB8"/>
    <w:rsid w:val="004E0F6B"/>
    <w:rsid w:val="004E1CB0"/>
    <w:rsid w:val="004E4129"/>
    <w:rsid w:val="004E5AE4"/>
    <w:rsid w:val="004F148A"/>
    <w:rsid w:val="004F2A34"/>
    <w:rsid w:val="004F2B03"/>
    <w:rsid w:val="005007D5"/>
    <w:rsid w:val="00502324"/>
    <w:rsid w:val="005037CD"/>
    <w:rsid w:val="00503EEE"/>
    <w:rsid w:val="00504D33"/>
    <w:rsid w:val="0050507E"/>
    <w:rsid w:val="00505717"/>
    <w:rsid w:val="0050711D"/>
    <w:rsid w:val="0050719F"/>
    <w:rsid w:val="00507FD1"/>
    <w:rsid w:val="00510C82"/>
    <w:rsid w:val="0051101F"/>
    <w:rsid w:val="005125CC"/>
    <w:rsid w:val="0051717E"/>
    <w:rsid w:val="00517A5A"/>
    <w:rsid w:val="00520E15"/>
    <w:rsid w:val="00521BB7"/>
    <w:rsid w:val="00521D67"/>
    <w:rsid w:val="00523DF2"/>
    <w:rsid w:val="00524122"/>
    <w:rsid w:val="005249FC"/>
    <w:rsid w:val="0052606F"/>
    <w:rsid w:val="00527969"/>
    <w:rsid w:val="00527C80"/>
    <w:rsid w:val="005322AE"/>
    <w:rsid w:val="00532778"/>
    <w:rsid w:val="00533939"/>
    <w:rsid w:val="0054092C"/>
    <w:rsid w:val="00544461"/>
    <w:rsid w:val="00544F8E"/>
    <w:rsid w:val="00545681"/>
    <w:rsid w:val="00545B9C"/>
    <w:rsid w:val="00545F60"/>
    <w:rsid w:val="00546047"/>
    <w:rsid w:val="00551480"/>
    <w:rsid w:val="00554B5C"/>
    <w:rsid w:val="005569CE"/>
    <w:rsid w:val="005621E2"/>
    <w:rsid w:val="00562B6B"/>
    <w:rsid w:val="00564EC5"/>
    <w:rsid w:val="0056542B"/>
    <w:rsid w:val="005732FD"/>
    <w:rsid w:val="005761E1"/>
    <w:rsid w:val="00576742"/>
    <w:rsid w:val="00580319"/>
    <w:rsid w:val="0058079F"/>
    <w:rsid w:val="00580958"/>
    <w:rsid w:val="0058151E"/>
    <w:rsid w:val="00581522"/>
    <w:rsid w:val="0058314C"/>
    <w:rsid w:val="0058335B"/>
    <w:rsid w:val="00583A40"/>
    <w:rsid w:val="00583C71"/>
    <w:rsid w:val="005850CB"/>
    <w:rsid w:val="0058590C"/>
    <w:rsid w:val="00585B7E"/>
    <w:rsid w:val="0058698F"/>
    <w:rsid w:val="00586C4B"/>
    <w:rsid w:val="00587730"/>
    <w:rsid w:val="00590479"/>
    <w:rsid w:val="00592402"/>
    <w:rsid w:val="00592795"/>
    <w:rsid w:val="00592C90"/>
    <w:rsid w:val="00594C4E"/>
    <w:rsid w:val="00595C44"/>
    <w:rsid w:val="00596D9B"/>
    <w:rsid w:val="00596E88"/>
    <w:rsid w:val="005A45D6"/>
    <w:rsid w:val="005A669A"/>
    <w:rsid w:val="005A7FB3"/>
    <w:rsid w:val="005B1CE8"/>
    <w:rsid w:val="005B38A1"/>
    <w:rsid w:val="005B3F36"/>
    <w:rsid w:val="005B453B"/>
    <w:rsid w:val="005B454F"/>
    <w:rsid w:val="005B46F1"/>
    <w:rsid w:val="005B4E5E"/>
    <w:rsid w:val="005B55C2"/>
    <w:rsid w:val="005B5998"/>
    <w:rsid w:val="005B60A5"/>
    <w:rsid w:val="005B7973"/>
    <w:rsid w:val="005C1013"/>
    <w:rsid w:val="005C7EB0"/>
    <w:rsid w:val="005D216D"/>
    <w:rsid w:val="005D3A1B"/>
    <w:rsid w:val="005D7010"/>
    <w:rsid w:val="005E019E"/>
    <w:rsid w:val="005E0621"/>
    <w:rsid w:val="005E0C5E"/>
    <w:rsid w:val="005E21BF"/>
    <w:rsid w:val="005E482E"/>
    <w:rsid w:val="005E4889"/>
    <w:rsid w:val="005E4BD4"/>
    <w:rsid w:val="005E5A87"/>
    <w:rsid w:val="005E6343"/>
    <w:rsid w:val="005E6993"/>
    <w:rsid w:val="005E7DD2"/>
    <w:rsid w:val="005F1C36"/>
    <w:rsid w:val="005F1EAB"/>
    <w:rsid w:val="005F20CF"/>
    <w:rsid w:val="005F30BF"/>
    <w:rsid w:val="005F3584"/>
    <w:rsid w:val="005F447D"/>
    <w:rsid w:val="005F4D91"/>
    <w:rsid w:val="005F69E8"/>
    <w:rsid w:val="005F7E39"/>
    <w:rsid w:val="00604D6E"/>
    <w:rsid w:val="00605DFA"/>
    <w:rsid w:val="00607E6D"/>
    <w:rsid w:val="00610D63"/>
    <w:rsid w:val="006114E3"/>
    <w:rsid w:val="00611FBE"/>
    <w:rsid w:val="00616880"/>
    <w:rsid w:val="00621C73"/>
    <w:rsid w:val="00622CCB"/>
    <w:rsid w:val="0062477D"/>
    <w:rsid w:val="0062595E"/>
    <w:rsid w:val="00627538"/>
    <w:rsid w:val="00630000"/>
    <w:rsid w:val="006307CA"/>
    <w:rsid w:val="00631E98"/>
    <w:rsid w:val="00632E54"/>
    <w:rsid w:val="00633AC7"/>
    <w:rsid w:val="00633D66"/>
    <w:rsid w:val="00636D2D"/>
    <w:rsid w:val="00637E56"/>
    <w:rsid w:val="00640759"/>
    <w:rsid w:val="006417D3"/>
    <w:rsid w:val="00644B7F"/>
    <w:rsid w:val="00645201"/>
    <w:rsid w:val="00645720"/>
    <w:rsid w:val="00645D77"/>
    <w:rsid w:val="00645EC6"/>
    <w:rsid w:val="006524B6"/>
    <w:rsid w:val="00654C7F"/>
    <w:rsid w:val="006559AE"/>
    <w:rsid w:val="006576C7"/>
    <w:rsid w:val="00661253"/>
    <w:rsid w:val="0066483A"/>
    <w:rsid w:val="0066492F"/>
    <w:rsid w:val="0066528D"/>
    <w:rsid w:val="0067218D"/>
    <w:rsid w:val="00672223"/>
    <w:rsid w:val="006722FD"/>
    <w:rsid w:val="0067273A"/>
    <w:rsid w:val="00672D2F"/>
    <w:rsid w:val="00673034"/>
    <w:rsid w:val="006737BD"/>
    <w:rsid w:val="00673BB7"/>
    <w:rsid w:val="00673C85"/>
    <w:rsid w:val="0068014F"/>
    <w:rsid w:val="00681362"/>
    <w:rsid w:val="00681460"/>
    <w:rsid w:val="00683A0F"/>
    <w:rsid w:val="00686083"/>
    <w:rsid w:val="00687E5D"/>
    <w:rsid w:val="006929E1"/>
    <w:rsid w:val="0069315B"/>
    <w:rsid w:val="00693384"/>
    <w:rsid w:val="0069426E"/>
    <w:rsid w:val="00694E05"/>
    <w:rsid w:val="00696585"/>
    <w:rsid w:val="00696CC3"/>
    <w:rsid w:val="006A0ACF"/>
    <w:rsid w:val="006A14FF"/>
    <w:rsid w:val="006A153B"/>
    <w:rsid w:val="006A2A36"/>
    <w:rsid w:val="006A2D21"/>
    <w:rsid w:val="006A4B8A"/>
    <w:rsid w:val="006A4D07"/>
    <w:rsid w:val="006A6289"/>
    <w:rsid w:val="006A7B3E"/>
    <w:rsid w:val="006B0B90"/>
    <w:rsid w:val="006B1675"/>
    <w:rsid w:val="006B1BD1"/>
    <w:rsid w:val="006B6D7F"/>
    <w:rsid w:val="006C12DC"/>
    <w:rsid w:val="006C1AC9"/>
    <w:rsid w:val="006C1CF0"/>
    <w:rsid w:val="006C3061"/>
    <w:rsid w:val="006C62B1"/>
    <w:rsid w:val="006D61A5"/>
    <w:rsid w:val="006E05A0"/>
    <w:rsid w:val="006E07D4"/>
    <w:rsid w:val="006E0CDA"/>
    <w:rsid w:val="006E1D2D"/>
    <w:rsid w:val="006E2AAF"/>
    <w:rsid w:val="006E2F65"/>
    <w:rsid w:val="006E5D1F"/>
    <w:rsid w:val="006E6F4B"/>
    <w:rsid w:val="006E7149"/>
    <w:rsid w:val="006E7335"/>
    <w:rsid w:val="006E74FC"/>
    <w:rsid w:val="006F1A80"/>
    <w:rsid w:val="006F255A"/>
    <w:rsid w:val="006F2724"/>
    <w:rsid w:val="006F296C"/>
    <w:rsid w:val="006F3795"/>
    <w:rsid w:val="006F3E59"/>
    <w:rsid w:val="006F7AD7"/>
    <w:rsid w:val="006F7C4C"/>
    <w:rsid w:val="00704905"/>
    <w:rsid w:val="00704DF9"/>
    <w:rsid w:val="00707192"/>
    <w:rsid w:val="0071299F"/>
    <w:rsid w:val="00712D6F"/>
    <w:rsid w:val="007149A5"/>
    <w:rsid w:val="00716932"/>
    <w:rsid w:val="007234C8"/>
    <w:rsid w:val="0072403F"/>
    <w:rsid w:val="00724D07"/>
    <w:rsid w:val="00725B5D"/>
    <w:rsid w:val="007267D3"/>
    <w:rsid w:val="00730081"/>
    <w:rsid w:val="00730D49"/>
    <w:rsid w:val="00730DEF"/>
    <w:rsid w:val="0073643B"/>
    <w:rsid w:val="0074137D"/>
    <w:rsid w:val="007459D3"/>
    <w:rsid w:val="007471D0"/>
    <w:rsid w:val="0074748D"/>
    <w:rsid w:val="0075048C"/>
    <w:rsid w:val="00750F0F"/>
    <w:rsid w:val="00751F26"/>
    <w:rsid w:val="00752FD7"/>
    <w:rsid w:val="007603B3"/>
    <w:rsid w:val="00760A79"/>
    <w:rsid w:val="007614EE"/>
    <w:rsid w:val="00761D16"/>
    <w:rsid w:val="00762D3B"/>
    <w:rsid w:val="00764201"/>
    <w:rsid w:val="00767ADB"/>
    <w:rsid w:val="0077253B"/>
    <w:rsid w:val="00772AAE"/>
    <w:rsid w:val="007737C3"/>
    <w:rsid w:val="00774282"/>
    <w:rsid w:val="00774FD1"/>
    <w:rsid w:val="00781033"/>
    <w:rsid w:val="00781760"/>
    <w:rsid w:val="00782C9A"/>
    <w:rsid w:val="00782FA7"/>
    <w:rsid w:val="00784128"/>
    <w:rsid w:val="00784D74"/>
    <w:rsid w:val="007877B4"/>
    <w:rsid w:val="00790233"/>
    <w:rsid w:val="00790540"/>
    <w:rsid w:val="00793783"/>
    <w:rsid w:val="007943D8"/>
    <w:rsid w:val="0079517F"/>
    <w:rsid w:val="007A0D6D"/>
    <w:rsid w:val="007A188A"/>
    <w:rsid w:val="007A1957"/>
    <w:rsid w:val="007A1D83"/>
    <w:rsid w:val="007A3725"/>
    <w:rsid w:val="007A3968"/>
    <w:rsid w:val="007A3AE4"/>
    <w:rsid w:val="007A49A5"/>
    <w:rsid w:val="007B01CA"/>
    <w:rsid w:val="007B0D9E"/>
    <w:rsid w:val="007B1F85"/>
    <w:rsid w:val="007B237E"/>
    <w:rsid w:val="007B3359"/>
    <w:rsid w:val="007B38DA"/>
    <w:rsid w:val="007B55F0"/>
    <w:rsid w:val="007B7982"/>
    <w:rsid w:val="007B7C46"/>
    <w:rsid w:val="007C0BB9"/>
    <w:rsid w:val="007C0E91"/>
    <w:rsid w:val="007C1095"/>
    <w:rsid w:val="007C2B0B"/>
    <w:rsid w:val="007C3BA0"/>
    <w:rsid w:val="007C3F27"/>
    <w:rsid w:val="007C4D45"/>
    <w:rsid w:val="007C5C06"/>
    <w:rsid w:val="007C5C94"/>
    <w:rsid w:val="007C5CFC"/>
    <w:rsid w:val="007C7F85"/>
    <w:rsid w:val="007C7FA7"/>
    <w:rsid w:val="007D0117"/>
    <w:rsid w:val="007D031E"/>
    <w:rsid w:val="007D0A0E"/>
    <w:rsid w:val="007D162B"/>
    <w:rsid w:val="007D1F84"/>
    <w:rsid w:val="007D562F"/>
    <w:rsid w:val="007D7097"/>
    <w:rsid w:val="007E076E"/>
    <w:rsid w:val="007E5C8A"/>
    <w:rsid w:val="007E657E"/>
    <w:rsid w:val="007E73AB"/>
    <w:rsid w:val="007F02FE"/>
    <w:rsid w:val="007F1D75"/>
    <w:rsid w:val="007F5602"/>
    <w:rsid w:val="007F5F3A"/>
    <w:rsid w:val="007F7824"/>
    <w:rsid w:val="00800598"/>
    <w:rsid w:val="00801A84"/>
    <w:rsid w:val="00802325"/>
    <w:rsid w:val="00802DA4"/>
    <w:rsid w:val="00804D7D"/>
    <w:rsid w:val="00812109"/>
    <w:rsid w:val="00813328"/>
    <w:rsid w:val="00816474"/>
    <w:rsid w:val="0082208D"/>
    <w:rsid w:val="00822F95"/>
    <w:rsid w:val="008273AB"/>
    <w:rsid w:val="00827A00"/>
    <w:rsid w:val="00830861"/>
    <w:rsid w:val="00831282"/>
    <w:rsid w:val="0083318B"/>
    <w:rsid w:val="00833E03"/>
    <w:rsid w:val="0083407A"/>
    <w:rsid w:val="00834252"/>
    <w:rsid w:val="00836030"/>
    <w:rsid w:val="00840FB2"/>
    <w:rsid w:val="00843257"/>
    <w:rsid w:val="008434E9"/>
    <w:rsid w:val="00843A86"/>
    <w:rsid w:val="00843FB6"/>
    <w:rsid w:val="008451FF"/>
    <w:rsid w:val="00845901"/>
    <w:rsid w:val="0084667D"/>
    <w:rsid w:val="008476C3"/>
    <w:rsid w:val="00847AF4"/>
    <w:rsid w:val="008502BE"/>
    <w:rsid w:val="00850B0A"/>
    <w:rsid w:val="00852CE3"/>
    <w:rsid w:val="00853F04"/>
    <w:rsid w:val="008560AD"/>
    <w:rsid w:val="00860224"/>
    <w:rsid w:val="00860D38"/>
    <w:rsid w:val="00860E6E"/>
    <w:rsid w:val="008621FE"/>
    <w:rsid w:val="00863A19"/>
    <w:rsid w:val="0086425F"/>
    <w:rsid w:val="00864BA7"/>
    <w:rsid w:val="00866E4A"/>
    <w:rsid w:val="00866EAD"/>
    <w:rsid w:val="00867BB7"/>
    <w:rsid w:val="00871EF1"/>
    <w:rsid w:val="00872AB7"/>
    <w:rsid w:val="00872B44"/>
    <w:rsid w:val="00873234"/>
    <w:rsid w:val="00875E33"/>
    <w:rsid w:val="008767A4"/>
    <w:rsid w:val="0088190D"/>
    <w:rsid w:val="00881E5E"/>
    <w:rsid w:val="008835EE"/>
    <w:rsid w:val="00884836"/>
    <w:rsid w:val="00884DCC"/>
    <w:rsid w:val="00885697"/>
    <w:rsid w:val="00885FE9"/>
    <w:rsid w:val="008913DA"/>
    <w:rsid w:val="00892278"/>
    <w:rsid w:val="00892D65"/>
    <w:rsid w:val="00895307"/>
    <w:rsid w:val="00895DB1"/>
    <w:rsid w:val="0089749E"/>
    <w:rsid w:val="008A06E2"/>
    <w:rsid w:val="008A1EFA"/>
    <w:rsid w:val="008A35E8"/>
    <w:rsid w:val="008A39BD"/>
    <w:rsid w:val="008A5FCF"/>
    <w:rsid w:val="008B0254"/>
    <w:rsid w:val="008B17EA"/>
    <w:rsid w:val="008B2EC3"/>
    <w:rsid w:val="008C0D55"/>
    <w:rsid w:val="008C1A7D"/>
    <w:rsid w:val="008C2654"/>
    <w:rsid w:val="008C58D8"/>
    <w:rsid w:val="008C651A"/>
    <w:rsid w:val="008C6AB0"/>
    <w:rsid w:val="008C75FB"/>
    <w:rsid w:val="008D081B"/>
    <w:rsid w:val="008D167F"/>
    <w:rsid w:val="008D2B26"/>
    <w:rsid w:val="008D527D"/>
    <w:rsid w:val="008D53AD"/>
    <w:rsid w:val="008D6332"/>
    <w:rsid w:val="008E1A47"/>
    <w:rsid w:val="008E4559"/>
    <w:rsid w:val="008E4D33"/>
    <w:rsid w:val="008E5D51"/>
    <w:rsid w:val="008E5E0B"/>
    <w:rsid w:val="008E67CC"/>
    <w:rsid w:val="008E6EBE"/>
    <w:rsid w:val="008E7215"/>
    <w:rsid w:val="008F0206"/>
    <w:rsid w:val="008F053B"/>
    <w:rsid w:val="008F1C19"/>
    <w:rsid w:val="008F2CF0"/>
    <w:rsid w:val="008F3BC6"/>
    <w:rsid w:val="008F4AFF"/>
    <w:rsid w:val="008F4E66"/>
    <w:rsid w:val="00900E9C"/>
    <w:rsid w:val="009011D2"/>
    <w:rsid w:val="009026B0"/>
    <w:rsid w:val="0090429F"/>
    <w:rsid w:val="00906132"/>
    <w:rsid w:val="00906A7A"/>
    <w:rsid w:val="0090712B"/>
    <w:rsid w:val="009075DF"/>
    <w:rsid w:val="009101B6"/>
    <w:rsid w:val="00911235"/>
    <w:rsid w:val="009115BC"/>
    <w:rsid w:val="00912066"/>
    <w:rsid w:val="009144CA"/>
    <w:rsid w:val="00915AA6"/>
    <w:rsid w:val="009163E7"/>
    <w:rsid w:val="009173A6"/>
    <w:rsid w:val="009210C9"/>
    <w:rsid w:val="00921ACB"/>
    <w:rsid w:val="0092213E"/>
    <w:rsid w:val="009224C3"/>
    <w:rsid w:val="00923365"/>
    <w:rsid w:val="0092441E"/>
    <w:rsid w:val="00924951"/>
    <w:rsid w:val="00924B29"/>
    <w:rsid w:val="0092690C"/>
    <w:rsid w:val="00927E6D"/>
    <w:rsid w:val="009309BB"/>
    <w:rsid w:val="00930A9B"/>
    <w:rsid w:val="00933C86"/>
    <w:rsid w:val="00933E2A"/>
    <w:rsid w:val="00935761"/>
    <w:rsid w:val="0094092C"/>
    <w:rsid w:val="00940F0E"/>
    <w:rsid w:val="00941A9F"/>
    <w:rsid w:val="00941C76"/>
    <w:rsid w:val="00943843"/>
    <w:rsid w:val="00943F6B"/>
    <w:rsid w:val="00945F7A"/>
    <w:rsid w:val="00951002"/>
    <w:rsid w:val="0095422F"/>
    <w:rsid w:val="00957081"/>
    <w:rsid w:val="00962BF3"/>
    <w:rsid w:val="0096302F"/>
    <w:rsid w:val="00964ECC"/>
    <w:rsid w:val="00970338"/>
    <w:rsid w:val="00970367"/>
    <w:rsid w:val="009704D2"/>
    <w:rsid w:val="00971965"/>
    <w:rsid w:val="009724EA"/>
    <w:rsid w:val="0097652F"/>
    <w:rsid w:val="00980449"/>
    <w:rsid w:val="0098079C"/>
    <w:rsid w:val="00982E2B"/>
    <w:rsid w:val="00984E65"/>
    <w:rsid w:val="00985A28"/>
    <w:rsid w:val="009861F3"/>
    <w:rsid w:val="009866B5"/>
    <w:rsid w:val="009906D0"/>
    <w:rsid w:val="00990A38"/>
    <w:rsid w:val="00990FC6"/>
    <w:rsid w:val="0099161B"/>
    <w:rsid w:val="0099190C"/>
    <w:rsid w:val="00991D49"/>
    <w:rsid w:val="00992326"/>
    <w:rsid w:val="0099317C"/>
    <w:rsid w:val="0099334D"/>
    <w:rsid w:val="00994C66"/>
    <w:rsid w:val="00994D80"/>
    <w:rsid w:val="0099522D"/>
    <w:rsid w:val="00996174"/>
    <w:rsid w:val="00997DA2"/>
    <w:rsid w:val="009A23A7"/>
    <w:rsid w:val="009A4464"/>
    <w:rsid w:val="009A55FE"/>
    <w:rsid w:val="009A716D"/>
    <w:rsid w:val="009B042E"/>
    <w:rsid w:val="009B0BC4"/>
    <w:rsid w:val="009B207A"/>
    <w:rsid w:val="009B3A47"/>
    <w:rsid w:val="009B4249"/>
    <w:rsid w:val="009B5070"/>
    <w:rsid w:val="009C1CA0"/>
    <w:rsid w:val="009C20CF"/>
    <w:rsid w:val="009C3B39"/>
    <w:rsid w:val="009C4043"/>
    <w:rsid w:val="009C7D0B"/>
    <w:rsid w:val="009D1371"/>
    <w:rsid w:val="009D6622"/>
    <w:rsid w:val="009D713B"/>
    <w:rsid w:val="009E0689"/>
    <w:rsid w:val="009E4A50"/>
    <w:rsid w:val="009F0737"/>
    <w:rsid w:val="009F1FC1"/>
    <w:rsid w:val="009F2A11"/>
    <w:rsid w:val="009F487A"/>
    <w:rsid w:val="009F5172"/>
    <w:rsid w:val="009F66B7"/>
    <w:rsid w:val="009F6E87"/>
    <w:rsid w:val="00A00BC7"/>
    <w:rsid w:val="00A0245E"/>
    <w:rsid w:val="00A03636"/>
    <w:rsid w:val="00A03B9E"/>
    <w:rsid w:val="00A04B37"/>
    <w:rsid w:val="00A04D61"/>
    <w:rsid w:val="00A05B72"/>
    <w:rsid w:val="00A05FD4"/>
    <w:rsid w:val="00A067F7"/>
    <w:rsid w:val="00A075D2"/>
    <w:rsid w:val="00A109AD"/>
    <w:rsid w:val="00A141F8"/>
    <w:rsid w:val="00A15F89"/>
    <w:rsid w:val="00A16140"/>
    <w:rsid w:val="00A162EB"/>
    <w:rsid w:val="00A21C68"/>
    <w:rsid w:val="00A237C9"/>
    <w:rsid w:val="00A24A5E"/>
    <w:rsid w:val="00A26F0B"/>
    <w:rsid w:val="00A275F5"/>
    <w:rsid w:val="00A3177A"/>
    <w:rsid w:val="00A332AA"/>
    <w:rsid w:val="00A338BB"/>
    <w:rsid w:val="00A34A7A"/>
    <w:rsid w:val="00A34CAB"/>
    <w:rsid w:val="00A3558D"/>
    <w:rsid w:val="00A35AD7"/>
    <w:rsid w:val="00A366BE"/>
    <w:rsid w:val="00A376B2"/>
    <w:rsid w:val="00A3780F"/>
    <w:rsid w:val="00A37AE8"/>
    <w:rsid w:val="00A42E75"/>
    <w:rsid w:val="00A4362B"/>
    <w:rsid w:val="00A4580E"/>
    <w:rsid w:val="00A45A39"/>
    <w:rsid w:val="00A45B33"/>
    <w:rsid w:val="00A460BF"/>
    <w:rsid w:val="00A503CC"/>
    <w:rsid w:val="00A5208C"/>
    <w:rsid w:val="00A538EE"/>
    <w:rsid w:val="00A53DC7"/>
    <w:rsid w:val="00A54544"/>
    <w:rsid w:val="00A545AD"/>
    <w:rsid w:val="00A612DA"/>
    <w:rsid w:val="00A61AF0"/>
    <w:rsid w:val="00A61E0C"/>
    <w:rsid w:val="00A63FA9"/>
    <w:rsid w:val="00A64703"/>
    <w:rsid w:val="00A65D0E"/>
    <w:rsid w:val="00A70421"/>
    <w:rsid w:val="00A7066E"/>
    <w:rsid w:val="00A70863"/>
    <w:rsid w:val="00A70C6B"/>
    <w:rsid w:val="00A719D6"/>
    <w:rsid w:val="00A72AA9"/>
    <w:rsid w:val="00A73753"/>
    <w:rsid w:val="00A745F5"/>
    <w:rsid w:val="00A75752"/>
    <w:rsid w:val="00A75F86"/>
    <w:rsid w:val="00A77A11"/>
    <w:rsid w:val="00A77B1C"/>
    <w:rsid w:val="00A80623"/>
    <w:rsid w:val="00A82B3F"/>
    <w:rsid w:val="00A87B69"/>
    <w:rsid w:val="00A9151F"/>
    <w:rsid w:val="00A92D2A"/>
    <w:rsid w:val="00A936C1"/>
    <w:rsid w:val="00A93B49"/>
    <w:rsid w:val="00A95A0B"/>
    <w:rsid w:val="00A9747A"/>
    <w:rsid w:val="00AA0EE2"/>
    <w:rsid w:val="00AA3504"/>
    <w:rsid w:val="00AA43EA"/>
    <w:rsid w:val="00AA4CF3"/>
    <w:rsid w:val="00AA4FD0"/>
    <w:rsid w:val="00AA5131"/>
    <w:rsid w:val="00AA6298"/>
    <w:rsid w:val="00AA665C"/>
    <w:rsid w:val="00AA6D62"/>
    <w:rsid w:val="00AA6E9B"/>
    <w:rsid w:val="00AA7A88"/>
    <w:rsid w:val="00AA7AE3"/>
    <w:rsid w:val="00AA7E65"/>
    <w:rsid w:val="00AB04C0"/>
    <w:rsid w:val="00AB1CC4"/>
    <w:rsid w:val="00AB2878"/>
    <w:rsid w:val="00AB289E"/>
    <w:rsid w:val="00AB365E"/>
    <w:rsid w:val="00AB3D7F"/>
    <w:rsid w:val="00AB3F1F"/>
    <w:rsid w:val="00AB4529"/>
    <w:rsid w:val="00AC0D98"/>
    <w:rsid w:val="00AC12FD"/>
    <w:rsid w:val="00AC1E98"/>
    <w:rsid w:val="00AC2913"/>
    <w:rsid w:val="00AC39D1"/>
    <w:rsid w:val="00AC441E"/>
    <w:rsid w:val="00AC463B"/>
    <w:rsid w:val="00AC60A7"/>
    <w:rsid w:val="00AC6616"/>
    <w:rsid w:val="00AC777A"/>
    <w:rsid w:val="00AD0388"/>
    <w:rsid w:val="00AD0A75"/>
    <w:rsid w:val="00AD1CA1"/>
    <w:rsid w:val="00AD3FE7"/>
    <w:rsid w:val="00AD435C"/>
    <w:rsid w:val="00AD44CA"/>
    <w:rsid w:val="00AE2469"/>
    <w:rsid w:val="00AE2627"/>
    <w:rsid w:val="00AE30B4"/>
    <w:rsid w:val="00AE455D"/>
    <w:rsid w:val="00AE5811"/>
    <w:rsid w:val="00AE7FCA"/>
    <w:rsid w:val="00AF11C4"/>
    <w:rsid w:val="00AF27A9"/>
    <w:rsid w:val="00AF60E0"/>
    <w:rsid w:val="00B031BD"/>
    <w:rsid w:val="00B0360A"/>
    <w:rsid w:val="00B055A8"/>
    <w:rsid w:val="00B077B9"/>
    <w:rsid w:val="00B120E3"/>
    <w:rsid w:val="00B127E0"/>
    <w:rsid w:val="00B15541"/>
    <w:rsid w:val="00B16EC9"/>
    <w:rsid w:val="00B1745C"/>
    <w:rsid w:val="00B20244"/>
    <w:rsid w:val="00B2027B"/>
    <w:rsid w:val="00B20291"/>
    <w:rsid w:val="00B2327C"/>
    <w:rsid w:val="00B234B4"/>
    <w:rsid w:val="00B249B4"/>
    <w:rsid w:val="00B24E61"/>
    <w:rsid w:val="00B26B8C"/>
    <w:rsid w:val="00B300A1"/>
    <w:rsid w:val="00B3032D"/>
    <w:rsid w:val="00B30AFF"/>
    <w:rsid w:val="00B31683"/>
    <w:rsid w:val="00B31FFA"/>
    <w:rsid w:val="00B32161"/>
    <w:rsid w:val="00B33034"/>
    <w:rsid w:val="00B34E13"/>
    <w:rsid w:val="00B35B82"/>
    <w:rsid w:val="00B41FD1"/>
    <w:rsid w:val="00B42255"/>
    <w:rsid w:val="00B46CA8"/>
    <w:rsid w:val="00B51370"/>
    <w:rsid w:val="00B531CA"/>
    <w:rsid w:val="00B535A1"/>
    <w:rsid w:val="00B547D5"/>
    <w:rsid w:val="00B55846"/>
    <w:rsid w:val="00B564E5"/>
    <w:rsid w:val="00B6067B"/>
    <w:rsid w:val="00B60E1A"/>
    <w:rsid w:val="00B61D8B"/>
    <w:rsid w:val="00B61F8E"/>
    <w:rsid w:val="00B621F3"/>
    <w:rsid w:val="00B624A9"/>
    <w:rsid w:val="00B63964"/>
    <w:rsid w:val="00B63AE4"/>
    <w:rsid w:val="00B6410E"/>
    <w:rsid w:val="00B64685"/>
    <w:rsid w:val="00B670ED"/>
    <w:rsid w:val="00B701D8"/>
    <w:rsid w:val="00B708A8"/>
    <w:rsid w:val="00B7174B"/>
    <w:rsid w:val="00B728A5"/>
    <w:rsid w:val="00B741AC"/>
    <w:rsid w:val="00B74878"/>
    <w:rsid w:val="00B76384"/>
    <w:rsid w:val="00B800A4"/>
    <w:rsid w:val="00B80B68"/>
    <w:rsid w:val="00B80FD2"/>
    <w:rsid w:val="00B81072"/>
    <w:rsid w:val="00B820E5"/>
    <w:rsid w:val="00B84161"/>
    <w:rsid w:val="00B856E8"/>
    <w:rsid w:val="00B87D11"/>
    <w:rsid w:val="00B918EF"/>
    <w:rsid w:val="00B93481"/>
    <w:rsid w:val="00B9357D"/>
    <w:rsid w:val="00B95DC7"/>
    <w:rsid w:val="00B97C8F"/>
    <w:rsid w:val="00BA2BEF"/>
    <w:rsid w:val="00BA471E"/>
    <w:rsid w:val="00BA4975"/>
    <w:rsid w:val="00BA49F4"/>
    <w:rsid w:val="00BA4C66"/>
    <w:rsid w:val="00BA4DD7"/>
    <w:rsid w:val="00BA525A"/>
    <w:rsid w:val="00BA64B0"/>
    <w:rsid w:val="00BA6A0B"/>
    <w:rsid w:val="00BA796F"/>
    <w:rsid w:val="00BB555E"/>
    <w:rsid w:val="00BB5A40"/>
    <w:rsid w:val="00BB6EF0"/>
    <w:rsid w:val="00BC077F"/>
    <w:rsid w:val="00BC16E8"/>
    <w:rsid w:val="00BC1C86"/>
    <w:rsid w:val="00BC4FF6"/>
    <w:rsid w:val="00BC5C50"/>
    <w:rsid w:val="00BD1B77"/>
    <w:rsid w:val="00BD1CBC"/>
    <w:rsid w:val="00BD46C7"/>
    <w:rsid w:val="00BD481F"/>
    <w:rsid w:val="00BD4AFB"/>
    <w:rsid w:val="00BD4B48"/>
    <w:rsid w:val="00BD4C23"/>
    <w:rsid w:val="00BE251E"/>
    <w:rsid w:val="00BE2B87"/>
    <w:rsid w:val="00BE31F7"/>
    <w:rsid w:val="00BE3774"/>
    <w:rsid w:val="00BE44FB"/>
    <w:rsid w:val="00BE4CCD"/>
    <w:rsid w:val="00BE56D8"/>
    <w:rsid w:val="00BE6BF9"/>
    <w:rsid w:val="00BE746A"/>
    <w:rsid w:val="00BF3617"/>
    <w:rsid w:val="00BF36F1"/>
    <w:rsid w:val="00BF38E2"/>
    <w:rsid w:val="00BF558E"/>
    <w:rsid w:val="00C02DA3"/>
    <w:rsid w:val="00C078E5"/>
    <w:rsid w:val="00C104F8"/>
    <w:rsid w:val="00C113DF"/>
    <w:rsid w:val="00C13C7A"/>
    <w:rsid w:val="00C1633D"/>
    <w:rsid w:val="00C17755"/>
    <w:rsid w:val="00C20A69"/>
    <w:rsid w:val="00C2350F"/>
    <w:rsid w:val="00C255B2"/>
    <w:rsid w:val="00C261D6"/>
    <w:rsid w:val="00C26CF2"/>
    <w:rsid w:val="00C27FD3"/>
    <w:rsid w:val="00C3195B"/>
    <w:rsid w:val="00C31E91"/>
    <w:rsid w:val="00C33354"/>
    <w:rsid w:val="00C348BD"/>
    <w:rsid w:val="00C36CDE"/>
    <w:rsid w:val="00C40C95"/>
    <w:rsid w:val="00C444EA"/>
    <w:rsid w:val="00C47815"/>
    <w:rsid w:val="00C47D5E"/>
    <w:rsid w:val="00C47F3B"/>
    <w:rsid w:val="00C513CB"/>
    <w:rsid w:val="00C5197C"/>
    <w:rsid w:val="00C523E7"/>
    <w:rsid w:val="00C533D0"/>
    <w:rsid w:val="00C557AA"/>
    <w:rsid w:val="00C567CC"/>
    <w:rsid w:val="00C56E4F"/>
    <w:rsid w:val="00C57801"/>
    <w:rsid w:val="00C579E5"/>
    <w:rsid w:val="00C6471E"/>
    <w:rsid w:val="00C6521E"/>
    <w:rsid w:val="00C65E0A"/>
    <w:rsid w:val="00C66E3B"/>
    <w:rsid w:val="00C71470"/>
    <w:rsid w:val="00C72A0D"/>
    <w:rsid w:val="00C7350A"/>
    <w:rsid w:val="00C7545B"/>
    <w:rsid w:val="00C75C69"/>
    <w:rsid w:val="00C76DD6"/>
    <w:rsid w:val="00C8156F"/>
    <w:rsid w:val="00C81F2D"/>
    <w:rsid w:val="00C82120"/>
    <w:rsid w:val="00C83AC0"/>
    <w:rsid w:val="00C87C26"/>
    <w:rsid w:val="00C9271C"/>
    <w:rsid w:val="00C96988"/>
    <w:rsid w:val="00CA084F"/>
    <w:rsid w:val="00CA0DA6"/>
    <w:rsid w:val="00CA191E"/>
    <w:rsid w:val="00CA3F60"/>
    <w:rsid w:val="00CB153B"/>
    <w:rsid w:val="00CB1A1F"/>
    <w:rsid w:val="00CB2508"/>
    <w:rsid w:val="00CB3E71"/>
    <w:rsid w:val="00CB45B5"/>
    <w:rsid w:val="00CB5600"/>
    <w:rsid w:val="00CB58AB"/>
    <w:rsid w:val="00CC0382"/>
    <w:rsid w:val="00CC099B"/>
    <w:rsid w:val="00CC0B20"/>
    <w:rsid w:val="00CC14C1"/>
    <w:rsid w:val="00CC21A3"/>
    <w:rsid w:val="00CC2A8B"/>
    <w:rsid w:val="00CC341B"/>
    <w:rsid w:val="00CC6E04"/>
    <w:rsid w:val="00CD1309"/>
    <w:rsid w:val="00CD1444"/>
    <w:rsid w:val="00CD36E7"/>
    <w:rsid w:val="00CD3EBA"/>
    <w:rsid w:val="00CD514D"/>
    <w:rsid w:val="00CD581C"/>
    <w:rsid w:val="00CD6331"/>
    <w:rsid w:val="00CD6367"/>
    <w:rsid w:val="00CD7972"/>
    <w:rsid w:val="00CE18DD"/>
    <w:rsid w:val="00CE1EAC"/>
    <w:rsid w:val="00CE5939"/>
    <w:rsid w:val="00CE62E6"/>
    <w:rsid w:val="00CE7468"/>
    <w:rsid w:val="00CF025A"/>
    <w:rsid w:val="00CF0565"/>
    <w:rsid w:val="00CF09BF"/>
    <w:rsid w:val="00CF1E8E"/>
    <w:rsid w:val="00CF245A"/>
    <w:rsid w:val="00CF2469"/>
    <w:rsid w:val="00CF2AC3"/>
    <w:rsid w:val="00CF2E28"/>
    <w:rsid w:val="00CF3356"/>
    <w:rsid w:val="00CF34CD"/>
    <w:rsid w:val="00CF4B2B"/>
    <w:rsid w:val="00CF5AD7"/>
    <w:rsid w:val="00CF6046"/>
    <w:rsid w:val="00CF6777"/>
    <w:rsid w:val="00D03F29"/>
    <w:rsid w:val="00D040C0"/>
    <w:rsid w:val="00D04CB4"/>
    <w:rsid w:val="00D05C93"/>
    <w:rsid w:val="00D1151B"/>
    <w:rsid w:val="00D13C3B"/>
    <w:rsid w:val="00D14709"/>
    <w:rsid w:val="00D14C3A"/>
    <w:rsid w:val="00D15E40"/>
    <w:rsid w:val="00D15FE2"/>
    <w:rsid w:val="00D16102"/>
    <w:rsid w:val="00D1618A"/>
    <w:rsid w:val="00D17959"/>
    <w:rsid w:val="00D225E2"/>
    <w:rsid w:val="00D22721"/>
    <w:rsid w:val="00D25DCE"/>
    <w:rsid w:val="00D2767F"/>
    <w:rsid w:val="00D3074F"/>
    <w:rsid w:val="00D315B9"/>
    <w:rsid w:val="00D334B3"/>
    <w:rsid w:val="00D34305"/>
    <w:rsid w:val="00D34E40"/>
    <w:rsid w:val="00D356E7"/>
    <w:rsid w:val="00D36AE6"/>
    <w:rsid w:val="00D421AC"/>
    <w:rsid w:val="00D43FF6"/>
    <w:rsid w:val="00D457DE"/>
    <w:rsid w:val="00D464E6"/>
    <w:rsid w:val="00D472C9"/>
    <w:rsid w:val="00D50934"/>
    <w:rsid w:val="00D521D6"/>
    <w:rsid w:val="00D525DE"/>
    <w:rsid w:val="00D53B0A"/>
    <w:rsid w:val="00D604D6"/>
    <w:rsid w:val="00D64011"/>
    <w:rsid w:val="00D64192"/>
    <w:rsid w:val="00D64AC6"/>
    <w:rsid w:val="00D67D93"/>
    <w:rsid w:val="00D70BC7"/>
    <w:rsid w:val="00D71D77"/>
    <w:rsid w:val="00D774B6"/>
    <w:rsid w:val="00D777FD"/>
    <w:rsid w:val="00D8656C"/>
    <w:rsid w:val="00D87DFC"/>
    <w:rsid w:val="00D90B92"/>
    <w:rsid w:val="00D9342A"/>
    <w:rsid w:val="00D93CE3"/>
    <w:rsid w:val="00D94775"/>
    <w:rsid w:val="00D95A06"/>
    <w:rsid w:val="00D96089"/>
    <w:rsid w:val="00DA0BCB"/>
    <w:rsid w:val="00DA1C88"/>
    <w:rsid w:val="00DA2598"/>
    <w:rsid w:val="00DA2F16"/>
    <w:rsid w:val="00DA4708"/>
    <w:rsid w:val="00DA4BDE"/>
    <w:rsid w:val="00DA4E5D"/>
    <w:rsid w:val="00DA65EF"/>
    <w:rsid w:val="00DA765D"/>
    <w:rsid w:val="00DB0877"/>
    <w:rsid w:val="00DB1507"/>
    <w:rsid w:val="00DB4F8E"/>
    <w:rsid w:val="00DC0B67"/>
    <w:rsid w:val="00DC1741"/>
    <w:rsid w:val="00DC2234"/>
    <w:rsid w:val="00DC356D"/>
    <w:rsid w:val="00DC4323"/>
    <w:rsid w:val="00DC43BA"/>
    <w:rsid w:val="00DC5165"/>
    <w:rsid w:val="00DC5694"/>
    <w:rsid w:val="00DC6929"/>
    <w:rsid w:val="00DC6B54"/>
    <w:rsid w:val="00DC707B"/>
    <w:rsid w:val="00DC710A"/>
    <w:rsid w:val="00DD0357"/>
    <w:rsid w:val="00DD04E6"/>
    <w:rsid w:val="00DD1FF9"/>
    <w:rsid w:val="00DD3262"/>
    <w:rsid w:val="00DD42E7"/>
    <w:rsid w:val="00DD5CF1"/>
    <w:rsid w:val="00DD6AD7"/>
    <w:rsid w:val="00DD7119"/>
    <w:rsid w:val="00DE4922"/>
    <w:rsid w:val="00DE4D08"/>
    <w:rsid w:val="00DE50F8"/>
    <w:rsid w:val="00DE5BF8"/>
    <w:rsid w:val="00DE672D"/>
    <w:rsid w:val="00DF07F1"/>
    <w:rsid w:val="00DF0A41"/>
    <w:rsid w:val="00DF21AF"/>
    <w:rsid w:val="00DF519C"/>
    <w:rsid w:val="00DF57D3"/>
    <w:rsid w:val="00DF5E9B"/>
    <w:rsid w:val="00DF71A8"/>
    <w:rsid w:val="00E002D3"/>
    <w:rsid w:val="00E00BAD"/>
    <w:rsid w:val="00E01388"/>
    <w:rsid w:val="00E020F1"/>
    <w:rsid w:val="00E0244F"/>
    <w:rsid w:val="00E02CC2"/>
    <w:rsid w:val="00E0630D"/>
    <w:rsid w:val="00E1192F"/>
    <w:rsid w:val="00E13207"/>
    <w:rsid w:val="00E14083"/>
    <w:rsid w:val="00E14146"/>
    <w:rsid w:val="00E16041"/>
    <w:rsid w:val="00E21334"/>
    <w:rsid w:val="00E226EB"/>
    <w:rsid w:val="00E23574"/>
    <w:rsid w:val="00E23C82"/>
    <w:rsid w:val="00E2472F"/>
    <w:rsid w:val="00E24EBC"/>
    <w:rsid w:val="00E264E1"/>
    <w:rsid w:val="00E26675"/>
    <w:rsid w:val="00E30644"/>
    <w:rsid w:val="00E32885"/>
    <w:rsid w:val="00E32A4F"/>
    <w:rsid w:val="00E32ED4"/>
    <w:rsid w:val="00E33021"/>
    <w:rsid w:val="00E3406E"/>
    <w:rsid w:val="00E40774"/>
    <w:rsid w:val="00E41769"/>
    <w:rsid w:val="00E41D5E"/>
    <w:rsid w:val="00E425AE"/>
    <w:rsid w:val="00E42B1C"/>
    <w:rsid w:val="00E43465"/>
    <w:rsid w:val="00E43A6F"/>
    <w:rsid w:val="00E4545D"/>
    <w:rsid w:val="00E462A0"/>
    <w:rsid w:val="00E46777"/>
    <w:rsid w:val="00E50046"/>
    <w:rsid w:val="00E50E1A"/>
    <w:rsid w:val="00E51783"/>
    <w:rsid w:val="00E52678"/>
    <w:rsid w:val="00E529AD"/>
    <w:rsid w:val="00E52D2E"/>
    <w:rsid w:val="00E534D2"/>
    <w:rsid w:val="00E549CF"/>
    <w:rsid w:val="00E56D02"/>
    <w:rsid w:val="00E56D64"/>
    <w:rsid w:val="00E602FE"/>
    <w:rsid w:val="00E61F5B"/>
    <w:rsid w:val="00E62568"/>
    <w:rsid w:val="00E67C1F"/>
    <w:rsid w:val="00E703CA"/>
    <w:rsid w:val="00E75212"/>
    <w:rsid w:val="00E75BF9"/>
    <w:rsid w:val="00E767F9"/>
    <w:rsid w:val="00E76EFF"/>
    <w:rsid w:val="00E77262"/>
    <w:rsid w:val="00E800F0"/>
    <w:rsid w:val="00E835BB"/>
    <w:rsid w:val="00E83C02"/>
    <w:rsid w:val="00E91549"/>
    <w:rsid w:val="00E92098"/>
    <w:rsid w:val="00E92297"/>
    <w:rsid w:val="00E935B5"/>
    <w:rsid w:val="00E95BAB"/>
    <w:rsid w:val="00E96C79"/>
    <w:rsid w:val="00EA0AC1"/>
    <w:rsid w:val="00EA5248"/>
    <w:rsid w:val="00EA5C5D"/>
    <w:rsid w:val="00EA5DC0"/>
    <w:rsid w:val="00EA6BEF"/>
    <w:rsid w:val="00EA7C6B"/>
    <w:rsid w:val="00EB015C"/>
    <w:rsid w:val="00EB0704"/>
    <w:rsid w:val="00EB2447"/>
    <w:rsid w:val="00EB4EA2"/>
    <w:rsid w:val="00EB6DE8"/>
    <w:rsid w:val="00EC28BE"/>
    <w:rsid w:val="00EC2D74"/>
    <w:rsid w:val="00EC2F68"/>
    <w:rsid w:val="00EC437F"/>
    <w:rsid w:val="00EC5429"/>
    <w:rsid w:val="00EC715A"/>
    <w:rsid w:val="00EC78AA"/>
    <w:rsid w:val="00ED0354"/>
    <w:rsid w:val="00ED11C9"/>
    <w:rsid w:val="00ED164E"/>
    <w:rsid w:val="00ED1B2A"/>
    <w:rsid w:val="00ED3682"/>
    <w:rsid w:val="00ED50FF"/>
    <w:rsid w:val="00ED6303"/>
    <w:rsid w:val="00ED64BC"/>
    <w:rsid w:val="00ED779E"/>
    <w:rsid w:val="00EE219E"/>
    <w:rsid w:val="00EE2261"/>
    <w:rsid w:val="00EE4197"/>
    <w:rsid w:val="00EE4D9D"/>
    <w:rsid w:val="00EE5334"/>
    <w:rsid w:val="00EE6D51"/>
    <w:rsid w:val="00EE7019"/>
    <w:rsid w:val="00EE7944"/>
    <w:rsid w:val="00EE7D6D"/>
    <w:rsid w:val="00EF001C"/>
    <w:rsid w:val="00EF16DF"/>
    <w:rsid w:val="00EF3069"/>
    <w:rsid w:val="00EF4855"/>
    <w:rsid w:val="00EF6661"/>
    <w:rsid w:val="00F047C7"/>
    <w:rsid w:val="00F0585E"/>
    <w:rsid w:val="00F0633E"/>
    <w:rsid w:val="00F06431"/>
    <w:rsid w:val="00F0701A"/>
    <w:rsid w:val="00F109DD"/>
    <w:rsid w:val="00F11584"/>
    <w:rsid w:val="00F131D4"/>
    <w:rsid w:val="00F140A0"/>
    <w:rsid w:val="00F146C4"/>
    <w:rsid w:val="00F17031"/>
    <w:rsid w:val="00F20164"/>
    <w:rsid w:val="00F22D59"/>
    <w:rsid w:val="00F24A0D"/>
    <w:rsid w:val="00F26CB0"/>
    <w:rsid w:val="00F3226E"/>
    <w:rsid w:val="00F32AD1"/>
    <w:rsid w:val="00F334C2"/>
    <w:rsid w:val="00F34869"/>
    <w:rsid w:val="00F34DF9"/>
    <w:rsid w:val="00F358D3"/>
    <w:rsid w:val="00F36CF8"/>
    <w:rsid w:val="00F3708A"/>
    <w:rsid w:val="00F3720B"/>
    <w:rsid w:val="00F4149D"/>
    <w:rsid w:val="00F42F60"/>
    <w:rsid w:val="00F435CE"/>
    <w:rsid w:val="00F4445A"/>
    <w:rsid w:val="00F447BC"/>
    <w:rsid w:val="00F448A5"/>
    <w:rsid w:val="00F47D75"/>
    <w:rsid w:val="00F47FF2"/>
    <w:rsid w:val="00F508B4"/>
    <w:rsid w:val="00F510F6"/>
    <w:rsid w:val="00F52D8E"/>
    <w:rsid w:val="00F53C91"/>
    <w:rsid w:val="00F56BE6"/>
    <w:rsid w:val="00F6093B"/>
    <w:rsid w:val="00F6152D"/>
    <w:rsid w:val="00F6173D"/>
    <w:rsid w:val="00F6489C"/>
    <w:rsid w:val="00F65D36"/>
    <w:rsid w:val="00F667E9"/>
    <w:rsid w:val="00F726CC"/>
    <w:rsid w:val="00F73FD9"/>
    <w:rsid w:val="00F755C6"/>
    <w:rsid w:val="00F75C44"/>
    <w:rsid w:val="00F75F98"/>
    <w:rsid w:val="00F77239"/>
    <w:rsid w:val="00F775B5"/>
    <w:rsid w:val="00F80111"/>
    <w:rsid w:val="00F8021B"/>
    <w:rsid w:val="00F81A04"/>
    <w:rsid w:val="00F81D0A"/>
    <w:rsid w:val="00F84249"/>
    <w:rsid w:val="00F87395"/>
    <w:rsid w:val="00F87ACC"/>
    <w:rsid w:val="00F90E10"/>
    <w:rsid w:val="00F96FA6"/>
    <w:rsid w:val="00F9743B"/>
    <w:rsid w:val="00FA010B"/>
    <w:rsid w:val="00FA022F"/>
    <w:rsid w:val="00FA09E6"/>
    <w:rsid w:val="00FA1EB7"/>
    <w:rsid w:val="00FA21AE"/>
    <w:rsid w:val="00FA3432"/>
    <w:rsid w:val="00FA3AE0"/>
    <w:rsid w:val="00FA4D62"/>
    <w:rsid w:val="00FA56AA"/>
    <w:rsid w:val="00FA68AC"/>
    <w:rsid w:val="00FA694F"/>
    <w:rsid w:val="00FA7D05"/>
    <w:rsid w:val="00FB0397"/>
    <w:rsid w:val="00FB1703"/>
    <w:rsid w:val="00FB19CA"/>
    <w:rsid w:val="00FB3153"/>
    <w:rsid w:val="00FB349A"/>
    <w:rsid w:val="00FB4945"/>
    <w:rsid w:val="00FB565A"/>
    <w:rsid w:val="00FB5741"/>
    <w:rsid w:val="00FB6324"/>
    <w:rsid w:val="00FC08C7"/>
    <w:rsid w:val="00FC0CF9"/>
    <w:rsid w:val="00FC1995"/>
    <w:rsid w:val="00FC1EA1"/>
    <w:rsid w:val="00FC2A44"/>
    <w:rsid w:val="00FC537C"/>
    <w:rsid w:val="00FC59C4"/>
    <w:rsid w:val="00FC665A"/>
    <w:rsid w:val="00FD3287"/>
    <w:rsid w:val="00FD4533"/>
    <w:rsid w:val="00FD48C2"/>
    <w:rsid w:val="00FD563C"/>
    <w:rsid w:val="00FD6575"/>
    <w:rsid w:val="00FD7568"/>
    <w:rsid w:val="00FE051D"/>
    <w:rsid w:val="00FE0843"/>
    <w:rsid w:val="00FE0AA3"/>
    <w:rsid w:val="00FE37A3"/>
    <w:rsid w:val="00FE5E53"/>
    <w:rsid w:val="00FE660B"/>
    <w:rsid w:val="00FE6D6B"/>
    <w:rsid w:val="00FF1336"/>
    <w:rsid w:val="00FF4C38"/>
    <w:rsid w:val="00FF5D7A"/>
    <w:rsid w:val="00FF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BABA2"/>
  <w15:chartTrackingRefBased/>
  <w15:docId w15:val="{C935B9AE-690E-4626-8F49-3AD1A12C2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7D5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B6410E"/>
    <w:pPr>
      <w:keepNext/>
      <w:keepLines/>
      <w:spacing w:before="120" w:line="480" w:lineRule="auto"/>
      <w:outlineLvl w:val="0"/>
    </w:pPr>
    <w:rPr>
      <w:rFonts w:eastAsiaTheme="majorEastAsia" w:cstheme="majorBidi"/>
      <w:b/>
      <w:color w:val="000000" w:themeColor="text1"/>
      <w:sz w:val="32"/>
      <w:szCs w:val="32"/>
      <w:lang w:val="en-GB" w:eastAsia="en-GB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1726D8"/>
    <w:pPr>
      <w:keepNext/>
      <w:keepLines/>
      <w:spacing w:before="100" w:beforeAutospacing="1" w:after="100" w:afterAutospacing="1" w:line="240" w:lineRule="auto"/>
      <w:outlineLvl w:val="1"/>
    </w:pPr>
    <w:rPr>
      <w:rFonts w:eastAsia="Times New Roman" w:cs="Times New Roman"/>
      <w:b/>
      <w:color w:val="000000" w:themeColor="text1"/>
      <w:szCs w:val="24"/>
      <w:shd w:val="clear" w:color="auto" w:fill="FFFFFF"/>
      <w:lang w:eastAsia="en-GB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unhideWhenUsed/>
    <w:qFormat/>
    <w:rsid w:val="00335A5A"/>
    <w:pPr>
      <w:keepNext/>
      <w:keepLines/>
      <w:spacing w:before="100" w:beforeAutospacing="1" w:after="100" w:afterAutospacing="1" w:line="240" w:lineRule="auto"/>
      <w:outlineLvl w:val="2"/>
    </w:pPr>
    <w:rPr>
      <w:rFonts w:eastAsia="Times New Roman" w:cs="Times New Roman"/>
      <w:b/>
      <w:color w:val="000000" w:themeColor="text1"/>
      <w:szCs w:val="24"/>
      <w:shd w:val="clear" w:color="auto" w:fill="FFFFF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B6410E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1726D8"/>
    <w:rPr>
      <w:rFonts w:ascii="Times New Roman" w:eastAsia="Times New Roman" w:hAnsi="Times New Roman" w:cs="Times New Roman"/>
      <w:b/>
      <w:color w:val="000000" w:themeColor="text1"/>
      <w:sz w:val="24"/>
      <w:szCs w:val="24"/>
      <w:lang w:eastAsia="en-GB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335A5A"/>
    <w:rPr>
      <w:rFonts w:ascii="Times New Roman" w:eastAsia="Times New Roman" w:hAnsi="Times New Roman" w:cs="Times New Roman"/>
      <w:b/>
      <w:color w:val="000000" w:themeColor="text1"/>
      <w:sz w:val="24"/>
      <w:szCs w:val="24"/>
      <w:lang w:val="en-GB" w:eastAsia="en-GB"/>
    </w:rPr>
  </w:style>
  <w:style w:type="paragraph" w:customStyle="1" w:styleId="References">
    <w:name w:val="References"/>
    <w:basedOn w:val="NoSpacing"/>
    <w:autoRedefine/>
    <w:qFormat/>
    <w:rsid w:val="00A3177A"/>
    <w:pPr>
      <w:spacing w:before="100" w:beforeAutospacing="1" w:after="100" w:afterAutospacing="1"/>
    </w:pPr>
    <w:rPr>
      <w:rFonts w:ascii="Times New Roman" w:hAnsi="Times New Roman" w:cs="Times New Roman"/>
      <w:sz w:val="20"/>
      <w:szCs w:val="24"/>
      <w:lang w:val="en-GB" w:eastAsia="en-GB"/>
    </w:rPr>
  </w:style>
  <w:style w:type="paragraph" w:styleId="NoSpacing">
    <w:name w:val="No Spacing"/>
    <w:uiPriority w:val="1"/>
    <w:qFormat/>
    <w:rsid w:val="00A3177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564EC5"/>
    <w:pPr>
      <w:spacing w:after="80" w:line="240" w:lineRule="auto"/>
      <w:jc w:val="center"/>
    </w:pPr>
    <w:rPr>
      <w:rFonts w:cs="Times New Roman"/>
      <w:iCs/>
      <w:color w:val="000000" w:themeColor="text1"/>
      <w:sz w:val="20"/>
      <w:szCs w:val="18"/>
      <w:lang w:val="en-GB" w:eastAsia="en-GB"/>
    </w:rPr>
  </w:style>
  <w:style w:type="paragraph" w:styleId="ListParagraph">
    <w:name w:val="List Paragraph"/>
    <w:basedOn w:val="Normal"/>
    <w:uiPriority w:val="34"/>
    <w:qFormat/>
    <w:rsid w:val="0016051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E06AA"/>
    <w:rPr>
      <w:color w:val="808080"/>
    </w:rPr>
  </w:style>
  <w:style w:type="paragraph" w:customStyle="1" w:styleId="FigureLegend">
    <w:name w:val="Figure Legend"/>
    <w:basedOn w:val="Normal"/>
    <w:qFormat/>
    <w:rsid w:val="0074748D"/>
    <w:pPr>
      <w:spacing w:before="240" w:after="0" w:line="360" w:lineRule="auto"/>
      <w:ind w:left="720"/>
      <w:jc w:val="center"/>
    </w:pPr>
    <w:rPr>
      <w:rFonts w:eastAsia="Times New Roman" w:cs="Times New Roman"/>
      <w:i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A4C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4C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C6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C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C66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75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C3B3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BD1B7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52606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5F20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20CF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BA49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4B6B2A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FC19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99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C19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995"/>
    <w:rPr>
      <w:rFonts w:ascii="Times New Roman" w:hAnsi="Times New Roman"/>
      <w:sz w:val="24"/>
    </w:rPr>
  </w:style>
  <w:style w:type="table" w:styleId="GridTable1Light-Accent3">
    <w:name w:val="Grid Table 1 Light Accent 3"/>
    <w:basedOn w:val="TableNormal"/>
    <w:uiPriority w:val="46"/>
    <w:rsid w:val="00C567C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textrun">
    <w:name w:val="normaltextrun"/>
    <w:basedOn w:val="DefaultParagraphFont"/>
    <w:uiPriority w:val="1"/>
    <w:rsid w:val="00B077B9"/>
  </w:style>
  <w:style w:type="paragraph" w:styleId="Bibliography">
    <w:name w:val="Bibliography"/>
    <w:basedOn w:val="Normal"/>
    <w:next w:val="Normal"/>
    <w:uiPriority w:val="37"/>
    <w:unhideWhenUsed/>
    <w:rsid w:val="00FE37A3"/>
    <w:pPr>
      <w:tabs>
        <w:tab w:val="left" w:pos="380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4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8D64E3-48DF-4F35-8396-AEB2DD064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1</TotalTime>
  <Pages>2</Pages>
  <Words>583</Words>
  <Characters>3645</Characters>
  <Application>Microsoft Office Word</Application>
  <DocSecurity>0</DocSecurity>
  <Lines>70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Lu</dc:creator>
  <cp:keywords/>
  <dc:description/>
  <cp:lastModifiedBy>Liu, Yiwen - (yiwenliu)</cp:lastModifiedBy>
  <cp:revision>26</cp:revision>
  <dcterms:created xsi:type="dcterms:W3CDTF">2025-04-01T23:14:00Z</dcterms:created>
  <dcterms:modified xsi:type="dcterms:W3CDTF">2026-04-23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le2W1kYs"/&gt;&lt;style id="http://www.zotero.org/styles/plos-one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